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7D8B8" w14:textId="77777777" w:rsidR="003B48FF" w:rsidRPr="00FB0EF9" w:rsidRDefault="003B48FF" w:rsidP="003B48FF">
      <w:pPr>
        <w:pStyle w:val="MDPI71References"/>
        <w:numPr>
          <w:ilvl w:val="0"/>
          <w:numId w:val="0"/>
        </w:numPr>
        <w:spacing w:after="240"/>
        <w:jc w:val="left"/>
        <w:rPr>
          <w:rFonts w:asciiTheme="minorHAnsi" w:eastAsia="SimSun" w:hAnsiTheme="minorHAnsi" w:cstheme="minorHAnsi"/>
          <w:bCs/>
          <w:sz w:val="22"/>
          <w:szCs w:val="22"/>
        </w:rPr>
      </w:pPr>
      <w:r w:rsidRPr="00FB0EF9">
        <w:rPr>
          <w:rFonts w:asciiTheme="minorHAnsi" w:eastAsia="SimSun" w:hAnsiTheme="minorHAnsi" w:cstheme="minorHAnsi"/>
          <w:b/>
          <w:sz w:val="22"/>
          <w:szCs w:val="22"/>
        </w:rPr>
        <w:t xml:space="preserve">Appendix B:  </w:t>
      </w:r>
      <w:r w:rsidRPr="00B5701C">
        <w:rPr>
          <w:rFonts w:asciiTheme="minorHAnsi" w:eastAsia="SimSun" w:hAnsiTheme="minorHAnsi" w:cstheme="minorHAnsi"/>
          <w:bCs/>
          <w:sz w:val="22"/>
          <w:szCs w:val="22"/>
        </w:rPr>
        <w:t>Observation-to-theme conversion</w:t>
      </w:r>
    </w:p>
    <w:tbl>
      <w:tblPr>
        <w:tblW w:w="14344" w:type="dxa"/>
        <w:tblLook w:val="04A0" w:firstRow="1" w:lastRow="0" w:firstColumn="1" w:lastColumn="0" w:noHBand="0" w:noVBand="1"/>
      </w:tblPr>
      <w:tblGrid>
        <w:gridCol w:w="1374"/>
        <w:gridCol w:w="1769"/>
        <w:gridCol w:w="1331"/>
        <w:gridCol w:w="1577"/>
        <w:gridCol w:w="1681"/>
        <w:gridCol w:w="1662"/>
        <w:gridCol w:w="1647"/>
        <w:gridCol w:w="1345"/>
        <w:gridCol w:w="1736"/>
        <w:gridCol w:w="222"/>
      </w:tblGrid>
      <w:tr w:rsidR="003B48FF" w:rsidRPr="00031EEC" w14:paraId="40F010F8" w14:textId="77777777" w:rsidTr="002B1A38">
        <w:trPr>
          <w:gridAfter w:val="1"/>
          <w:wAfter w:w="222" w:type="dxa"/>
          <w:trHeight w:val="899"/>
          <w:tblHeader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0492072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thors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712923C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 Satisfactio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524D92F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isfaction Theme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050C885F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cilitators to adoption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4CD8482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cilitator Theme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2055D1DF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rriers to adoptio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17612497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rrier Theme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04C580C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main of Qualit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27E96C64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main of Quality Theme</w:t>
            </w:r>
          </w:p>
        </w:tc>
      </w:tr>
      <w:tr w:rsidR="003B48FF" w:rsidRPr="00031EEC" w14:paraId="3C124248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7CF5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o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Bao&lt;/Author&gt;&lt;Year&gt;2022&lt;/Year&gt;&lt;RecNum&gt;1881&lt;/RecNum&gt;&lt;DisplayText&gt;[28]&lt;/DisplayText&gt;&lt;record&gt;&lt;rec-number&gt;1881&lt;/rec-number&gt;&lt;foreign-keys&gt;&lt;key app="EN" db-id="trfrt025qzea2qed9vmvts57p2spa9zxwzvd" timestamp="1663769529" guid="cfcfa2e8-86ca-48c4-82e3-33543ff06c21"&gt;1881&lt;/key&gt;&lt;/foreign-keys&gt;&lt;ref-type name="Journal Article"&gt;17&lt;/ref-type&gt;&lt;contributors&gt;&lt;authors&gt;&lt;author&gt;Bao, Yuhan&lt;/author&gt;&lt;author&gt;Wang, Chunxiang&lt;/author&gt;&lt;author&gt;Xu, Haiping&lt;/author&gt;&lt;author&gt;Lai, Yongjie&lt;/author&gt;&lt;author&gt;Yan, Yupei&lt;/author&gt;&lt;author&gt;Ma, Yuanyuan&lt;/author&gt;&lt;author&gt;Yu, Ting&lt;/author&gt;&lt;author&gt;Wu, Yibo&lt;/author&gt;&lt;/authors&gt;&lt;/contributors&gt;&lt;titles&gt;&lt;title&gt;Effects of an mHealth Intervention for Pulmonary Tuberculosis Self-management Based on the Integrated Theory of Health Behavior Change: Randomized Controlled Trial&lt;/title&gt;&lt;secondary-title&gt;JMIR Public Health and Surveillance&lt;/secondary-title&gt;&lt;/titles&gt;&lt;periodical&gt;&lt;full-title&gt;JMIR public health and surveillance&lt;/full-title&gt;&lt;/periodical&gt;&lt;pages&gt;e34277&lt;/pages&gt;&lt;volume&gt;8&lt;/volume&gt;&lt;number&gt;7&lt;/number&gt;&lt;dates&gt;&lt;year&gt;2022&lt;/year&gt;&lt;/dates&gt;&lt;publisher&gt;JMIR Publications Inc.&lt;/publisher&gt;&lt;isbn&gt;2369-2960&lt;/isbn&gt;&lt;urls&gt;&lt;related-urls&gt;&lt;url&gt;https://dx.doi.org/10.2196/34277&lt;/url&gt;&lt;/related-urls&gt;&lt;/urls&gt;&lt;electronic-resource-num&gt;10.2196/3427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28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AF16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highly satisfied with health knowledge provided by ap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B2B3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isfi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4FAE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s value technology, convenience, savings in time and mileage driven, meets a digital preference, education at own pace, Effectiv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A2C64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59BD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, may not be preferre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88B0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B6CE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, Timely, Effective, Efficient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CB6F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 - Avoiding harm</w:t>
            </w:r>
          </w:p>
        </w:tc>
      </w:tr>
      <w:tr w:rsidR="003B48FF" w:rsidRPr="00031EEC" w14:paraId="014474A7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59FA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A4E7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0F6A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46E0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E670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23E0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2298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0B0A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50958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0993DBDC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BCB9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D233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BBF8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E943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A33A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CE77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95B0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5495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BAB3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3FA9E776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644F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07A7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8078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63C2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FA50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9C73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D71F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AAFE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C202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43406021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1604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839E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2E56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6A17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E1DC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ducation at own pa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9B60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84C9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ED28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EB20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B48FF" w:rsidRPr="00031EEC" w14:paraId="697BF15A" w14:textId="77777777" w:rsidTr="002B1A38">
        <w:trPr>
          <w:gridAfter w:val="1"/>
          <w:wAfter w:w="222" w:type="dxa"/>
          <w:trHeight w:val="3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4A49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9E23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8DAE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3D31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547F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75E5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B410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B0C1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D0C4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B48FF" w:rsidRPr="00031EEC" w14:paraId="511698E3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6FE6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ndtsen</w:t>
            </w:r>
            <w:proofErr w:type="spellEnd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Bendtsen&lt;/Author&gt;&lt;Year&gt;2022&lt;/Year&gt;&lt;RecNum&gt;1852&lt;/RecNum&gt;&lt;DisplayText&gt;[29]&lt;/DisplayText&gt;&lt;record&gt;&lt;rec-number&gt;1852&lt;/rec-number&gt;&lt;foreign-keys&gt;&lt;key app="EN" db-id="trfrt025qzea2qed9vmvts57p2spa9zxwzvd" timestamp="1663707344" guid="3d683554-147c-46ee-b72e-702da68b6e1e"&gt;1852&lt;/key&gt;&lt;/foreign-keys&gt;&lt;ref-type name="Journal Article"&gt;17&lt;/ref-type&gt;&lt;contributors&gt;&lt;authors&gt;&lt;author&gt;Bendtsen, Marcus&lt;/author&gt;&lt;author&gt;Åsberg, Katarina&lt;/author&gt;&lt;author&gt;McCambridge, Jim&lt;/author&gt;&lt;/authors&gt;&lt;/contributors&gt;&lt;titles&gt;&lt;title&gt;Effectiveness of a digital intervention versus alcohol information for online help-seekers in Sweden: a randomised controlled trial&lt;/title&gt;&lt;secondary-title&gt;BMC Medicine&lt;/secondary-title&gt;&lt;/titles&gt;&lt;periodical&gt;&lt;full-title&gt;BMC Medicine&lt;/full-title&gt;&lt;/periodical&gt;&lt;volume&gt;20&lt;/volume&gt;&lt;number&gt;1&lt;/number&gt;&lt;dates&gt;&lt;year&gt;2022&lt;/year&gt;&lt;/dates&gt;&lt;publisher&gt;Springer Science and Business Media LLC&lt;/publisher&gt;&lt;isbn&gt;1741-7015&lt;/isbn&gt;&lt;urls&gt;&lt;related-urls&gt;&lt;url&gt;https://dx.doi.org/10.1186/s12916-022-02374-5&lt;/url&gt;&lt;/related-urls&gt;&lt;/urls&gt;&lt;electronic-resource-num&gt;10.1186/s12916-022-02374-5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29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BC20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 effect on patient experience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ED72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isfi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22E1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s value technology, convenience, savings in time and mileage driven, meets a digital preference, education at own pace, avoids stigma of alcoholism by treating outside the clinic, Effectiv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E4D0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D829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 to acquire equipment, staff training, may not be preferred moda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8E46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E362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, effective, safe, Efficient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14D7E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 - Avoiding harm</w:t>
            </w:r>
          </w:p>
        </w:tc>
      </w:tr>
      <w:tr w:rsidR="003B48FF" w:rsidRPr="00031EEC" w14:paraId="4E16541D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42C8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E399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47FB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4873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42CD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9D2B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53AF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45EC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445C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28837750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5AE6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1A04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DC5D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B960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885D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301B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4977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300C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2932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365843C4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50A7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0096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5331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5090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893C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94C2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A288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10EF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27B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38DF8524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C771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192B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706F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4302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898B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6AB8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FED6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3768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4C9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2B1A77A3" w14:textId="77777777" w:rsidTr="002B1A38">
        <w:trPr>
          <w:gridAfter w:val="1"/>
          <w:wAfter w:w="222" w:type="dxa"/>
          <w:trHeight w:val="3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37DB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A7B7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F880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261C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E55C7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voids stigma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D938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0780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99F4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02EA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B48FF" w:rsidRPr="00031EEC" w14:paraId="0E1763FF" w14:textId="77777777" w:rsidTr="002B1A38">
        <w:trPr>
          <w:gridAfter w:val="1"/>
          <w:wAfter w:w="222" w:type="dxa"/>
          <w:trHeight w:val="3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C804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127D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3127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9310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9ED46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05E3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B17E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0F47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FB3F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B48FF" w:rsidRPr="00031EEC" w14:paraId="22E6022F" w14:textId="77777777" w:rsidTr="002B1A38">
        <w:trPr>
          <w:gridAfter w:val="1"/>
          <w:wAfter w:w="222" w:type="dxa"/>
          <w:trHeight w:val="9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3E4A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Bhandari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Bhandari&lt;/Author&gt;&lt;Year&gt;2022&lt;/Year&gt;&lt;RecNum&gt;1868&lt;/RecNum&gt;&lt;DisplayText&gt;[30]&lt;/DisplayText&gt;&lt;record&gt;&lt;rec-number&gt;1868&lt;/rec-number&gt;&lt;foreign-keys&gt;&lt;key app="EN" db-id="trfrt025qzea2qed9vmvts57p2spa9zxwzvd" timestamp="1663767824" guid="6245fca2-062a-4ea8-a50d-aabc958fda3a"&gt;1868&lt;/key&gt;&lt;/foreign-keys&gt;&lt;ref-type name="Journal Article"&gt;17&lt;/ref-type&gt;&lt;contributors&gt;&lt;authors&gt;&lt;author&gt;Bhandari, Buna&lt;/author&gt;&lt;author&gt;Narasimhan, Padmanesan&lt;/author&gt;&lt;author&gt;Jayasuriya, Rohan&lt;/author&gt;&lt;author&gt;Vaidya, Abhinav&lt;/author&gt;&lt;author&gt;Schutte, Aletta E.&lt;/author&gt;&lt;/authors&gt;&lt;/contributors&gt;&lt;titles&gt;&lt;title&gt;Effectiveness and Acceptability of a Mobile Phone Text Messaging Intervention to Improve Blood Pressure Control (TEXT4BP) among Patients with Hypertension in Nepal: A Feasibility Randomised Controlled Trial&lt;/title&gt;&lt;secondary-title&gt;Global Heart&lt;/secondary-title&gt;&lt;/titles&gt;&lt;periodical&gt;&lt;full-title&gt;Global Heart&lt;/full-title&gt;&lt;/periodical&gt;&lt;pages&gt;13&lt;/pages&gt;&lt;volume&gt;17&lt;/volume&gt;&lt;number&gt;1&lt;/number&gt;&lt;dates&gt;&lt;year&gt;2022&lt;/year&gt;&lt;/dates&gt;&lt;publisher&gt;Ubiquity Press, Ltd.&lt;/publisher&gt;&lt;isbn&gt;2211-8179&lt;/isbn&gt;&lt;urls&gt;&lt;related-urls&gt;&lt;url&gt;https://dx.doi.org/10.5334/gh.1103&lt;/url&gt;&lt;/related-urls&gt;&lt;/urls&gt;&lt;electronic-resource-num&gt;10.5334/gh.110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0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7012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ticipants expressed a high rate of acceptability and desire to continue the intervention. Users reported the messages were useful, culturally appropriate, and age appropriate.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3268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isfi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902B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s value technology, convenience, savings in time and mileage driven, meets a digital preference, education at own pace, Effectiv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94CB8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0F17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 to acquire equipment, staff training, may not be preferred moda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BDB56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A572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, Safe, Effective, Efficient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F002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 - Avoiding harm</w:t>
            </w:r>
          </w:p>
        </w:tc>
      </w:tr>
      <w:tr w:rsidR="003B48FF" w:rsidRPr="00031EEC" w14:paraId="77AEE539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E7E0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5617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87EA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07D0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948A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47FE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C00A9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2264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2D48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7A80B538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CBAC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68D4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5E77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D3C1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7D877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7FBF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AD99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9ACE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EA5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7323A06C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5117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BE04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768F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2CAE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E234E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D540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E8C6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E2EA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9C9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50389AE4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E342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3FC8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AEB7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8A8E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34F06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ducation at own pa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B751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8D4D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B21E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E81F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6669C3C8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B0E6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506C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2977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9F53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12D59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59E8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F69C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A9F4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C934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B48FF" w:rsidRPr="00031EEC" w14:paraId="32A6483A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8BF1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tuara-Solarz</w:t>
            </w:r>
            <w:proofErr w:type="spellEnd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Catuara-Solarz&lt;/Author&gt;&lt;Year&gt;2022&lt;/Year&gt;&lt;RecNum&gt;1863&lt;/RecNum&gt;&lt;DisplayText&gt;[31]&lt;/DisplayText&gt;&lt;record&gt;&lt;rec-number&gt;1863&lt;/rec-number&gt;&lt;foreign-keys&gt;&lt;key app="EN" db-id="trfrt025qzea2qed9vmvts57p2spa9zxwzvd" timestamp="1663764784" guid="b9113e2d-a752-472e-a41c-6af7b68e9204"&gt;1863&lt;/key&gt;&lt;/foreign-keys&gt;&lt;ref-type name="Journal Article"&gt;17&lt;/ref-type&gt;&lt;contributors&gt;&lt;authors&gt;&lt;author&gt;Catuara-Solarz, Silvina&lt;/author&gt;&lt;author&gt;Skorulski, Bartlomiej&lt;/author&gt;&lt;author&gt;Estella-Aguerri, Iñaki&lt;/author&gt;&lt;author&gt;Avella-Garcia, Claudia Bibiana&lt;/author&gt;&lt;author&gt;Shepherd, Sarah&lt;/author&gt;&lt;author&gt;Stott, Emily&lt;/author&gt;&lt;author&gt;Hemmings, Nicola R.&lt;/author&gt;&lt;author&gt;Ruiz De Villa, Aleix&lt;/author&gt;&lt;author&gt;Schulze, Laura&lt;/author&gt;&lt;author&gt;Dix, Sophie&lt;/author&gt;&lt;/authors&gt;&lt;/contributors&gt;&lt;titles&gt;&lt;title&gt;The Efficacy of “Foundations,” a Digital Mental Health App to Improve Mental Well-being During COVID-19: Proof-of-Principle Randomized Controlled Trial&lt;/title&gt;&lt;secondary-title&gt;JMIR mHealth and uHealth&lt;/secondary-title&gt;&lt;/titles&gt;&lt;periodical&gt;&lt;full-title&gt;JMIR mHealth and uHealth&lt;/full-title&gt;&lt;/periodical&gt;&lt;pages&gt;e30976&lt;/pages&gt;&lt;volume&gt;10&lt;/volume&gt;&lt;number&gt;7&lt;/number&gt;&lt;dates&gt;&lt;year&gt;2022&lt;/year&gt;&lt;/dates&gt;&lt;publisher&gt;JMIR Publications Inc.&lt;/publisher&gt;&lt;isbn&gt;2291-5222&lt;/isbn&gt;&lt;urls&gt;&lt;related-urls&gt;&lt;url&gt;https://dx.doi.org/10.2196/30976&lt;/url&gt;&lt;/related-urls&gt;&lt;/urls&gt;&lt;electronic-resource-num&gt;10.2196/30976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1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7199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 app engagement indicates high satisfaction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C851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isfi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B147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, pts value technology, convenient, savings in time and mileage driven, meets a digital preferen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D8AF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8651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 to acquire equipment, staff train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A207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BF5D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, Safe, Effective, Efficient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2B13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 - Avoiding harm</w:t>
            </w:r>
          </w:p>
        </w:tc>
      </w:tr>
      <w:tr w:rsidR="003B48FF" w:rsidRPr="00031EEC" w14:paraId="59A2F059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DB57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721E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D1B1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5690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BB877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0958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5563F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AB8E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663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523424ED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B7D8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C16F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9B08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74BF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94F4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2C11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5693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32E9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14A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3E6503F8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97A0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B47E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1DE8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1CB3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CBF7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AEA1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3395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C89D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1BE78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2AB6C0C3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61D0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490E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6BA7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C3FF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E032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BB9A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DDDE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70DD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B7F1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50023563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DCFE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oi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Choi&lt;/Author&gt;&lt;Year&gt;2022&lt;/Year&gt;&lt;RecNum&gt;1862&lt;/RecNum&gt;&lt;DisplayText&gt;[32]&lt;/DisplayText&gt;&lt;record&gt;&lt;rec-number&gt;1862&lt;/rec-number&gt;&lt;foreign-keys&gt;&lt;key app="EN" db-id="trfrt025qzea2qed9vmvts57p2spa9zxwzvd" timestamp="1663764729" guid="1de7f54c-35b1-440b-8e03-f7a4e44d5ea7"&gt;1862&lt;/key&gt;&lt;/foreign-keys&gt;&lt;ref-type name="Journal Article"&gt;17&lt;/ref-type&gt;&lt;contributors&gt;&lt;authors&gt;&lt;author&gt;Choi, Seul Ki&lt;/author&gt;&lt;author&gt;Golinkoff, Jesse&lt;/author&gt;&lt;author&gt;Michna, Mark&lt;/author&gt;&lt;author&gt;Connochie, Daniel&lt;/author&gt;&lt;author&gt;Bauermeister, José&lt;/author&gt;&lt;/authors&gt;&lt;/contributors&gt;&lt;titles&gt;&lt;title&gt;Correlates of Engagement Within an Online HIV Prevention Intervention for Single Young Men Who Have Sex With Men: Randomized Controlled Trial&lt;/title&gt;&lt;secondary-title&gt;JMIR public health and surveillance&lt;/secondary-title&gt;&lt;/titles&gt;&lt;periodical&gt;&lt;full-title&gt;JMIR public health and surveillance&lt;/full-title&gt;&lt;/periodical&gt;&lt;pages&gt;e33867&lt;/pages&gt;&lt;volume&gt;8&lt;/volume&gt;&lt;number&gt;6&lt;/number&gt;&lt;dates&gt;&lt;year&gt;2022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2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DD3A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High app engagement </w:t>
            </w: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indicates high satisfaction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E1F8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Satisfi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CB17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ffective, convenient, </w:t>
            </w: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Intervention meets digital preference, no HIV stigm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2302E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EFC6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taff training, low </w:t>
            </w: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reimbursement, cost of app, may not be preferred moda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69F6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Staff training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E90B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imely, Safe, </w:t>
            </w: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effective, Patient-centered, and Efficient, Equitabl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32D0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Safe - Avoiding harm</w:t>
            </w:r>
          </w:p>
        </w:tc>
      </w:tr>
      <w:tr w:rsidR="003B48FF" w:rsidRPr="00031EEC" w14:paraId="245B78E5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6EF6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A42F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7D8C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3CBA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836C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984B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480C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 reimbursement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DEDA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3B81F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067D425E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9B7F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26EB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E5E5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5ECC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83D9F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0B54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67D2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CB7E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1EA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669473B6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7C52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2203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A8B4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F51C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137B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voids stigma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2CA4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6261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0DBB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A93C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0FE749F1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80A5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0D9A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A00A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7061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185E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A0DB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DCEF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8F81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2BD5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20F06731" w14:textId="77777777" w:rsidTr="002B1A38">
        <w:trPr>
          <w:gridAfter w:val="1"/>
          <w:wAfter w:w="222" w:type="dxa"/>
          <w:trHeight w:val="12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C5C0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311D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15A9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E720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988E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4EFC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EE56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2966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B0EE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quitable - No variance based on personal characteristics</w:t>
            </w:r>
          </w:p>
        </w:tc>
      </w:tr>
      <w:tr w:rsidR="003B48FF" w:rsidRPr="00031EEC" w14:paraId="6A463D57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3764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lli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Dalli Peydró&lt;/Author&gt;&lt;Year&gt;2022&lt;/Year&gt;&lt;RecNum&gt;1853&lt;/RecNum&gt;&lt;DisplayText&gt;[33]&lt;/DisplayText&gt;&lt;record&gt;&lt;rec-number&gt;1853&lt;/rec-number&gt;&lt;foreign-keys&gt;&lt;key app="EN" db-id="trfrt025qzea2qed9vmvts57p2spa9zxwzvd" timestamp="1663707496" guid="0d161a0c-449c-4885-acf8-3e97f0dc2273"&gt;1853&lt;/key&gt;&lt;/foreign-keys&gt;&lt;ref-type name="Journal Article"&gt;17&lt;/ref-type&gt;&lt;contributors&gt;&lt;authors&gt;&lt;author&gt;Dalli Peydró, Ernesto&lt;/author&gt;&lt;author&gt;Sanz Sevilla, Nuria&lt;/author&gt;&lt;author&gt;Tuzón Segarra, María T.&lt;/author&gt;&lt;author&gt;Miró Palau, Vicente&lt;/author&gt;&lt;author&gt;Sánchez Torrijos, Jorge&lt;/author&gt;&lt;author&gt;Cosín Sales, Juan&lt;/author&gt;&lt;/authors&gt;&lt;/contributors&gt;&lt;titles&gt;&lt;title&gt;A randomized controlled clinical trial of cardiac telerehabilitation with a prolonged mobile care monitoring strategy after an acute coronary syndrome&lt;/title&gt;&lt;secondary-title&gt;Clinical Cardiology&lt;/secondary-title&gt;&lt;/titles&gt;&lt;periodical&gt;&lt;full-title&gt;Clinical Cardiology&lt;/full-title&gt;&lt;/periodical&gt;&lt;pages&gt;31-41&lt;/pages&gt;&lt;volume&gt;45&lt;/volume&gt;&lt;number&gt;1&lt;/number&gt;&lt;dates&gt;&lt;year&gt;2022&lt;/year&gt;&lt;/dates&gt;&lt;publisher&gt;Wiley&lt;/publisher&gt;&lt;isbn&gt;0160-9289&lt;/isbn&gt;&lt;urls&gt;&lt;related-urls&gt;&lt;url&gt;https://dx.doi.org/10.1002/clc.23757&lt;/url&gt;&lt;/related-urls&gt;&lt;/urls&gt;&lt;electronic-resource-num&gt;10.1002/clc.2375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3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D537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 patient experience with telerehabilitation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7D5A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isfi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B02F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, pts value technology, convenient, savings in time and mileage driven, meets a digital preferen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E6FA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E98B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 to acquire equipment, staff training, may not be preferred moda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6452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8CA3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, Safe, Effective, Efficient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30F1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 - Avoiding harm</w:t>
            </w:r>
          </w:p>
        </w:tc>
      </w:tr>
      <w:tr w:rsidR="003B48FF" w:rsidRPr="00031EEC" w14:paraId="01F270EB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C32F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BC09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9182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1920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CC16F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5887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0AEC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D933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637A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59225ECB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29A0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BA9E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2E07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9CFE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9C43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9FA2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F7C0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5A65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ACE8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04FC0409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B89B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EB72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60BB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B770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2B07E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9C74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E27F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0D5C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6D87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6C01767C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391D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E539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8F4E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865A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FF3A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26A6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83E5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B87E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9D15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12461496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B588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 Amaral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do Amaral&lt;/Author&gt;&lt;Year&gt;2022&lt;/Year&gt;&lt;RecNum&gt;1867&lt;/RecNum&gt;&lt;DisplayText&gt;[34]&lt;/DisplayText&gt;&lt;record&gt;&lt;rec-number&gt;1867&lt;/rec-number&gt;&lt;foreign-keys&gt;&lt;key app="EN" db-id="trfrt025qzea2qed9vmvts57p2spa9zxwzvd" timestamp="1663765386" guid="acfb9a0d-9bda-4c0e-8b58-b215c9730170"&gt;1867&lt;/key&gt;&lt;/foreign-keys&gt;&lt;ref-type name="Journal Article"&gt;17&lt;/ref-type&gt;&lt;contributors&gt;&lt;authors&gt;&lt;author&gt;do Amaral, Lígia Menezes&lt;/author&gt;&lt;author&gt;Ronzani, Telmo Mota&lt;/author&gt;&lt;author&gt;Cruvinel, Erica&lt;/author&gt;&lt;author&gt;Richter, Kimber&lt;/author&gt;&lt;author&gt;Oliveira Andrade, Rafaela de&lt;/author&gt;&lt;author&gt;Lanzieri, Isabella Oliveira&lt;/author&gt;&lt;author&gt;de Macêdo, Ângela Caroline Dias Albino Destro&lt;/author&gt;&lt;author&gt;Leite, Isabel Cristina Gonçalves&lt;/author&gt;&lt;/authors&gt;&lt;/contributors&gt;&lt;titles&gt;&lt;title&gt;Text messaging interventions to support smoking cessation among hospitalized patients in Brazil: a randomized comparative effectiveness clinical trial&lt;/title&gt;&lt;secondary-title&gt;BMC Research Notes&lt;/secondary-title&gt;&lt;/titles&gt;&lt;periodical&gt;&lt;full-title&gt;BMC Research Notes&lt;/full-title&gt;&lt;/periodical&gt;&lt;pages&gt;1-7&lt;/pages&gt;&lt;volume&gt;15&lt;/volume&gt;&lt;number&gt;1&lt;/number&gt;&lt;dates&gt;&lt;year&gt;2022&lt;/year&gt;&lt;/dates&gt;&lt;isbn&gt;1756-0500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4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EFE3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 patient experience with SMS messages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C5EE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isfi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1773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ffective, pts value </w:t>
            </w: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technology, convenient, savings in time and mileage driven, meets a digital preferen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86F9F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F086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ost to acquire </w:t>
            </w:r>
            <w:proofErr w:type="spellStart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quiment</w:t>
            </w:r>
            <w:proofErr w:type="spellEnd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staff </w:t>
            </w: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training, may not be preferred moda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1D82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Cost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EBC9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imely, Safe, </w:t>
            </w: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Effective, Efficient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4E37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Safe - Avoiding harm</w:t>
            </w:r>
          </w:p>
        </w:tc>
      </w:tr>
      <w:tr w:rsidR="003B48FF" w:rsidRPr="00031EEC" w14:paraId="3BF5F873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06A4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8F61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585D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CF09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57B3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58C1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CC37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2CBE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13B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5C4C1E7D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935D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409D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A83E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305F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9A948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FF81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C4D8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764C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2D2C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2F40891A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A7C4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F561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75C9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806B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5751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AB80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2738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6E87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290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1C4E527E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878D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FE9F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005E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FEA0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0F5E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6EBC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FD5A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3855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00EA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0623B9CB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F65F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rnandez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Fernandez&lt;/Author&gt;&lt;Year&gt;2022&lt;/Year&gt;&lt;RecNum&gt;1883&lt;/RecNum&gt;&lt;DisplayText&gt;[35]&lt;/DisplayText&gt;&lt;record&gt;&lt;rec-number&gt;1883&lt;/rec-number&gt;&lt;foreign-keys&gt;&lt;key app="EN" db-id="trfrt025qzea2qed9vmvts57p2spa9zxwzvd" timestamp="1663769724" guid="f49b1535-ea5c-402d-9d46-37854546aead"&gt;1883&lt;/key&gt;&lt;/foreign-keys&gt;&lt;ref-type name="Journal Article"&gt;17&lt;/ref-type&gt;&lt;contributors&gt;&lt;authors&gt;&lt;author&gt;Fernandez, Maria E&lt;/author&gt;&lt;author&gt;Savas, Lara S&lt;/author&gt;&lt;author&gt;Atkinson, John S&lt;/author&gt;&lt;author&gt;Ricks, Katherine Ball&lt;/author&gt;&lt;author&gt;Ibekwe, Lynn N&lt;/author&gt;&lt;author&gt;Jackson, Inimfon&lt;/author&gt;&lt;author&gt;Castle, Philip E&lt;/author&gt;&lt;author&gt;Jobe, David&lt;/author&gt;&lt;author&gt;Vernon, Sally W&lt;/author&gt;&lt;/authors&gt;&lt;/contributors&gt;&lt;titles&gt;&lt;title&gt;Evaluation of a 2-1-1 Telephone Navigation Program to Increase Cancer Control Behaviors: Results from a Randomized Controlled Trial&lt;/title&gt;&lt;secondary-title&gt;American Journal of Health Promotion&lt;/secondary-title&gt;&lt;/titles&gt;&lt;periodical&gt;&lt;full-title&gt;American Journal of Health Promotion&lt;/full-title&gt;&lt;/periodical&gt;&lt;pages&gt;08901171211041276&lt;/pages&gt;&lt;dates&gt;&lt;year&gt;2022&lt;/year&gt;&lt;/dates&gt;&lt;isbn&gt;0890-1171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5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8A04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 experience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9D04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isfi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84A1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, pts value the personal navigation, convenien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F8929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DA8D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 to hire navigators, low reimbursemen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2E366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A88B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, Safe, Effective, Efficient, Equitable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C757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 - Avoiding harm</w:t>
            </w:r>
          </w:p>
        </w:tc>
      </w:tr>
      <w:tr w:rsidR="003B48FF" w:rsidRPr="00031EEC" w14:paraId="265871B6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B468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CD80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910A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0139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D0BB4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personal guida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6F5E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435A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 reimbursement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9F00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9F92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05FBD3C9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F287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00C7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9E8C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4B83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C1B9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AD16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172E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1F11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BE6A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44110E79" w14:textId="77777777" w:rsidTr="002B1A38">
        <w:trPr>
          <w:gridAfter w:val="1"/>
          <w:wAfter w:w="222" w:type="dxa"/>
          <w:trHeight w:val="3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86DF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F22B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4016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793D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0098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B73F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D7DD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24FA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7186E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1541ABFA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521F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574D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07A6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5A06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6A1F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FB2A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5A68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27E8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CFA0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5C773FFF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F54D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illaumier</w:t>
            </w:r>
            <w:proofErr w:type="spellEnd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Guillaumier&lt;/Author&gt;&lt;Year&gt;2022&lt;/Year&gt;&lt;RecNum&gt;1865&lt;/RecNum&gt;&lt;DisplayText&gt;[36]&lt;/DisplayText&gt;&lt;record&gt;&lt;rec-number&gt;1865&lt;/rec-number&gt;&lt;foreign-keys&gt;&lt;key app="EN" db-id="trfrt025qzea2qed9vmvts57p2spa9zxwzvd" timestamp="1663765086" guid="9a74b407-0be6-45ad-abd2-46c6f806be2b"&gt;1865&lt;/key&gt;&lt;/foreign-keys&gt;&lt;ref-type name="Journal Article"&gt;17&lt;/ref-type&gt;&lt;contributors&gt;&lt;authors&gt;&lt;author&gt;Guillaumier, Ashleigh&lt;/author&gt;&lt;author&gt;Spratt, Neil J.&lt;/author&gt;&lt;author&gt;Pollack, Michael&lt;/author&gt;&lt;author&gt;Baker, Amanda&lt;/author&gt;&lt;author&gt;Magin, Parker&lt;/author&gt;&lt;author&gt;Turner, Alyna&lt;/author&gt;&lt;author&gt;Oldmeadow, Christopher&lt;/author&gt;&lt;author&gt;Collins, Clare&lt;/author&gt;&lt;author&gt;Callister, Robin&lt;/author&gt;&lt;author&gt;Levi, Chris&lt;/author&gt;&lt;author&gt;Searles, Andrew&lt;/author&gt;&lt;author&gt;Deeming, Simon&lt;/author&gt;&lt;author&gt;Clancy, Brigid&lt;/author&gt;&lt;author&gt;Bonevski, Billie&lt;/author&gt;&lt;/authors&gt;&lt;/contributors&gt;&lt;titles&gt;&lt;title&gt;Evaluation of an online intervention for improving stroke survivors’ health-related quality of life: A randomised controlled trial&lt;/title&gt;&lt;secondary-title&gt;PLOS Medicine&lt;/secondary-title&gt;&lt;/titles&gt;&lt;periodical&gt;&lt;full-title&gt;PLOS Medicine&lt;/full-title&gt;&lt;/periodical&gt;&lt;pages&gt;e1003966&lt;/pages&gt;&lt;volume&gt;19&lt;/volume&gt;&lt;number&gt;4&lt;/number&gt;&lt;dates&gt;&lt;year&gt;2022&lt;/year&gt;&lt;/dates&gt;&lt;publisher&gt;Public Library of Science (PLoS)&lt;/publisher&gt;&lt;isbn&gt;1549-1676&lt;/isbn&gt;&lt;urls&gt;&lt;related-urls&gt;&lt;url&gt;https://dx.doi.org/10.1371/journal.pmed.1003966&lt;/url&gt;&lt;/related-urls&gt;&lt;/urls&gt;&lt;electronic-resource-num&gt;10.1371/journal.pmed.1003966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6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6665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 experience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1E8B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isfi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9495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ffective, pts value technology, convenient, savings in time and mileage driven, meets </w:t>
            </w: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a digital preferen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E489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2DFF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 to acquire equipment, staff training, may not be preferred moda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6887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DAAC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, Effective, Efficient, Safe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E3A16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 - Avoiding harm</w:t>
            </w:r>
          </w:p>
        </w:tc>
      </w:tr>
      <w:tr w:rsidR="003B48FF" w:rsidRPr="00031EEC" w14:paraId="0DDD45DF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F09F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DBA3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CE0D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B49D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B8DFF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35CE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F1D7F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B715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1F8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59F424D0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E43B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8BD2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DCD8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167C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7846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E487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EE527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A06E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779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4D356307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51F8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80B7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D74C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5E33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B790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F8BB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EBFF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76F8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F41A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6D6EBA34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4DD7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0AA2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C22B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C6EB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0511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323A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B070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A213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9FEC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7380339C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A4E6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stafson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Gustafson&lt;/Author&gt;&lt;Year&gt;2022&lt;/Year&gt;&lt;RecNum&gt;1876&lt;/RecNum&gt;&lt;DisplayText&gt;[37]&lt;/DisplayText&gt;&lt;record&gt;&lt;rec-number&gt;1876&lt;/rec-number&gt;&lt;foreign-keys&gt;&lt;key app="EN" db-id="trfrt025qzea2qed9vmvts57p2spa9zxwzvd" timestamp="1663768858" guid="6ee5aa58-bd04-4084-a56f-f4072bc486a2"&gt;1876&lt;/key&gt;&lt;/foreign-keys&gt;&lt;ref-type name="Journal Article"&gt;17&lt;/ref-type&gt;&lt;contributors&gt;&lt;authors&gt;&lt;author&gt;Gustafson, David H.&lt;/author&gt;&lt;author&gt;Kornfield, Rachel&lt;/author&gt;&lt;author&gt;Mares, Marie-Louise&lt;/author&gt;&lt;author&gt;Johnston, Darcie C.&lt;/author&gt;&lt;author&gt;Cody, Olivia J.&lt;/author&gt;&lt;author&gt;Yang, Ellie Fan&lt;/author&gt;&lt;author&gt;Gustafson, David H.&lt;/author&gt;&lt;author&gt;Hwang, Juwon&lt;/author&gt;&lt;author&gt;Mahoney, Jane E.&lt;/author&gt;&lt;author&gt;Curtin, John J.&lt;/author&gt;&lt;author&gt;Tahk, Alexander&lt;/author&gt;&lt;author&gt;Shah, Dhavan V.&lt;/author&gt;&lt;/authors&gt;&lt;/contributors&gt;&lt;titles&gt;&lt;title&gt;Effect of an eHealth intervention on older adults’ quality of life and health-related outcomes: a randomized clinical trial&lt;/title&gt;&lt;secondary-title&gt;Journal of General Internal Medicine&lt;/secondary-title&gt;&lt;/titles&gt;&lt;periodical&gt;&lt;full-title&gt;Journal of general internal medicine&lt;/full-title&gt;&lt;/periodical&gt;&lt;pages&gt;521-530&lt;/pages&gt;&lt;volume&gt;37&lt;/volume&gt;&lt;number&gt;3&lt;/number&gt;&lt;dates&gt;&lt;year&gt;2022&lt;/year&gt;&lt;/dates&gt;&lt;publisher&gt;Springer Science and Business Media LLC&lt;/publisher&gt;&lt;isbn&gt;0884-8734&lt;/isbn&gt;&lt;urls&gt;&lt;related-urls&gt;&lt;url&gt;https://dx.doi.org/10.1007/s11606-021-06888-1&lt;/url&gt;&lt;/related-urls&gt;&lt;/urls&gt;&lt;electronic-resource-num&gt;10.1007/s11606-021-06888-1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7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ECCC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42A0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CCF5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, pts value technology, convenient, savings in time and mileage driven, meets a digital preferen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C22F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7159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, staff training, low reimbursement, cost of ap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3CE86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6928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, Effective, Efficient, Safe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AA3F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 - Avoiding harm</w:t>
            </w:r>
          </w:p>
        </w:tc>
      </w:tr>
      <w:tr w:rsidR="003B48FF" w:rsidRPr="00031EEC" w14:paraId="0267D5D9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8EA4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049F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3181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1335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BF896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C53C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5F4F8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3B0A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BE7E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6225FA48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392C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328A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A596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528C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B0C86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C588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D29CE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 reimbursement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999D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02E1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666C8010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F7DA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3BC1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4A5E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EB64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30CA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9DE5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401A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F5CA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21A0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2785504D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9CEA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9217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60C4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1DA2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B0C9F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0035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BB57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E09F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16AA7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644C9BAA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6665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uggins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Huggins&lt;/Author&gt;&lt;Year&gt;2022&lt;/Year&gt;&lt;RecNum&gt;1886&lt;/RecNum&gt;&lt;DisplayText&gt;[38]&lt;/DisplayText&gt;&lt;record&gt;&lt;rec-number&gt;1886&lt;/rec-number&gt;&lt;foreign-keys&gt;&lt;key app="EN" db-id="trfrt025qzea2qed9vmvts57p2spa9zxwzvd" timestamp="1664888456" guid="4615647f-7fce-42f7-844e-804ebe8695a4"&gt;1886&lt;/key&gt;&lt;/foreign-keys&gt;&lt;ref-type name="Journal Article"&gt;17&lt;/ref-type&gt;&lt;contributors&gt;&lt;authors&gt;&lt;author&gt;Huggins, Catherine E.&lt;/author&gt;&lt;author&gt;Hanna, Lauren&lt;/author&gt;&lt;author&gt;Furness, Kate&lt;/author&gt;&lt;author&gt;Silvers, Mary Anne&lt;/author&gt;&lt;author&gt;Savva, June&lt;/author&gt;&lt;author&gt;Frawley, Helena&lt;/author&gt;&lt;author&gt;Croagh, Daniel&lt;/author&gt;&lt;author&gt;Cashin, Paul&lt;/author&gt;&lt;author&gt;Low, Liang&lt;/author&gt;&lt;author&gt;Bauer, Judy&lt;/author&gt;&lt;author&gt;Truby, Helen&lt;/author&gt;&lt;author&gt;Haines, Terry P.&lt;/author&gt;&lt;/authors&gt;&lt;/contributors&gt;&lt;titles&gt;&lt;title&gt;Effect of Early and Intensive Telephone or Electronic Nutrition Counselling Delivered to People with Upper Gastrointestinal Cancer on Quality of Life: A Three-Arm Randomised Controlled Trial&lt;/title&gt;&lt;secondary-title&gt;Nutrients&lt;/secondary-title&gt;&lt;/titles&gt;&lt;periodical&gt;&lt;full-title&gt;Nutrients&lt;/full-title&gt;&lt;/periodical&gt;&lt;pages&gt;3234&lt;/pages&gt;&lt;volume&gt;14&lt;/volume&gt;&lt;number&gt;15&lt;/number&gt;&lt;dates&gt;&lt;year&gt;2022&lt;/year&gt;&lt;/dates&gt;&lt;publisher&gt;MDPI AG&lt;/publisher&gt;&lt;isbn&gt;2072-6643&lt;/isbn&gt;&lt;urls&gt;&lt;related-urls&gt;&lt;url&gt;https://dx.doi.org/10.3390/nu14153234&lt;/url&gt;&lt;/related-urls&gt;&lt;/urls&gt;&lt;electronic-resource-num&gt;10.3390/nu1415323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8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05B8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 acceptance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396D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satisfi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F9A2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, Pts value technology, convenience, savings in time and mileage driven, meets a digital preference, education at own pa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A1D18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AE16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, staff train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63BC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F475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, Effective, Efficient, Safe, Equitable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86A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 - Avoiding harm</w:t>
            </w:r>
          </w:p>
        </w:tc>
      </w:tr>
      <w:tr w:rsidR="003B48FF" w:rsidRPr="00031EEC" w14:paraId="60D64F40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CA60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AD34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932F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559E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74F94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4DE5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2C04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7CD6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6959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38278976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B34E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83B0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E857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2158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15914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3171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A1B2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1B2A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F0BE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0600CC1D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13BB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D097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0EB3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CF78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189C7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F81E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7DA0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5221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92EAF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65304FD0" w14:textId="77777777" w:rsidTr="002B1A38">
        <w:trPr>
          <w:gridAfter w:val="1"/>
          <w:wAfter w:w="222" w:type="dxa"/>
          <w:trHeight w:val="12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3348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2D72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541F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0AD8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DACC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9F02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F32A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62D3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28CC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quitable - No variance based on personal characteristics</w:t>
            </w:r>
          </w:p>
        </w:tc>
      </w:tr>
      <w:tr w:rsidR="003B48FF" w:rsidRPr="00031EEC" w14:paraId="3313F827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2D96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9E03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A60A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A26D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0762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ducation at own pa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14F3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7FE4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24D0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9C4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26E95D8F" w14:textId="77777777" w:rsidTr="002B1A38">
        <w:trPr>
          <w:gridAfter w:val="1"/>
          <w:wAfter w:w="222" w:type="dxa"/>
          <w:trHeight w:val="9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3ACC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oh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Itoh&lt;/Author&gt;&lt;Year&gt;2022&lt;/Year&gt;&lt;RecNum&gt;1870&lt;/RecNum&gt;&lt;DisplayText&gt;[39]&lt;/DisplayText&gt;&lt;record&gt;&lt;rec-number&gt;1870&lt;/rec-number&gt;&lt;foreign-keys&gt;&lt;key app="EN" db-id="trfrt025qzea2qed9vmvts57p2spa9zxwzvd" timestamp="1663767962" guid="b43fc1ff-7aff-4f9d-866c-28fee5425946"&gt;1870&lt;/key&gt;&lt;/foreign-keys&gt;&lt;ref-type name="Journal Article"&gt;17&lt;/ref-type&gt;&lt;contributors&gt;&lt;authors&gt;&lt;author&gt;Itoh, Naohiro&lt;/author&gt;&lt;author&gt;Mishima, Hirokazu&lt;/author&gt;&lt;author&gt;Yoshida, Yuki&lt;/author&gt;&lt;author&gt;Yoshida, Manami&lt;/author&gt;&lt;author&gt;Oka, Hiroyuki&lt;/author&gt;&lt;author&gt;Matsudaira, Ko&lt;/author&gt;&lt;/authors&gt;&lt;/contributors&gt;&lt;titles&gt;&lt;title&gt;Evaluation of the Effect of Patient Education and Strengthening Exercise Therapy Using a Mobile Messaging App on Work Productivity in Japanese Patients With Chronic Low Back Pain: Open-Label, Randomized, Parallel-Group Trial&lt;/title&gt;&lt;secondary-title&gt;JMIR mHealth and uHealth&lt;/secondary-title&gt;&lt;/titles&gt;&lt;periodical&gt;&lt;full-title&gt;JMIR mHealth and uHealth&lt;/full-title&gt;&lt;/periodical&gt;&lt;pages&gt;e35867&lt;/pages&gt;&lt;volume&gt;10&lt;/volume&gt;&lt;number&gt;5&lt;/number&gt;&lt;dates&gt;&lt;year&gt;2022&lt;/year&gt;&lt;/dates&gt;&lt;publisher&gt;JMIR Publications Inc.&lt;/publisher&gt;&lt;isbn&gt;2291-5222&lt;/isbn&gt;&lt;urls&gt;&lt;related-urls&gt;&lt;url&gt;https://dx.doi.org/10.2196/35867&lt;/url&gt;&lt;/related-urls&gt;&lt;/urls&gt;&lt;electronic-resource-num&gt;10.2196/3586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9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872D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ll received, and it improved work productivity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A511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isfi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58E8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, Pts value technology, convenience, savings in time and mileage driven, meets a digital preference, education at own pa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AEE6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9836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, staff training, cost of ap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3861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B577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, Effective, Efficient, Safe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6BACF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 - Avoiding harm</w:t>
            </w:r>
          </w:p>
        </w:tc>
      </w:tr>
      <w:tr w:rsidR="003B48FF" w:rsidRPr="00031EEC" w14:paraId="5C7BA036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6FFE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5242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8CC1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9E1E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CFF97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60A1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CE937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BE84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ACB07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5A66F4D2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E1B3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6365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0688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6B53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4003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8042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460C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0870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8343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4DFB8E69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AFEE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1728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38EF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179F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0F4D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CA19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0B38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4951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96D86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03435EDD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33F1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8333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29BD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1DB3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4229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0425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CE52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F1CA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BCBB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185D0913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AF1E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F8F9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4DF8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F72E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7678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ducation at own pa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C541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2648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739A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C895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B48FF" w:rsidRPr="00031EEC" w14:paraId="10011389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1E22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amali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Jamali&lt;/Author&gt;&lt;Year&gt;2022&lt;/Year&gt;&lt;RecNum&gt;1882&lt;/RecNum&gt;&lt;DisplayText&gt;[40]&lt;/DisplayText&gt;&lt;record&gt;&lt;rec-number&gt;1882&lt;/rec-number&gt;&lt;foreign-keys&gt;&lt;key app="EN" db-id="trfrt025qzea2qed9vmvts57p2spa9zxwzvd" timestamp="1663769598" guid="52bb29c0-540c-4584-973a-dd01a516af2a"&gt;1882&lt;/key&gt;&lt;/foreign-keys&gt;&lt;ref-type name="Journal Article"&gt;17&lt;/ref-type&gt;&lt;contributors&gt;&lt;authors&gt;&lt;author&gt;Jamali, Ali Reza&lt;/author&gt;&lt;author&gt;Alizadeh Zarei, Mehdi&lt;/author&gt;&lt;author&gt;Sanjari, Mohammad Ali&lt;/author&gt;&lt;author&gt;AkbarFahimi, Malahat&lt;/author&gt;&lt;author&gt;Saneii, Seyed Hassan&lt;/author&gt;&lt;/authors&gt;&lt;/contributors&gt;&lt;titles&gt;&lt;title&gt;Randomized controlled trial of occupation performance coaching for families of children with autism spectrum disorder by means of telerehabilitation&lt;/title&gt;&lt;secondary-title&gt;British Journal of Occupational Therapy&lt;/secondary-title&gt;&lt;/titles&gt;&lt;periodical&gt;&lt;full-title&gt;British Journal of Occupational Therapy&lt;/full-title&gt;&lt;/periodical&gt;&lt;pages&gt;308-315&lt;/pages&gt;&lt;volume&gt;85&lt;/volume&gt;&lt;number&gt;5&lt;/number&gt;&lt;dates&gt;&lt;year&gt;2022&lt;/year&gt;&lt;/dates&gt;&lt;isbn&gt;0308-0226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0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E2AF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ll received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2368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isfi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347E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, pts value technology, convenient, savings in time and mileage driven, meets a digital preferen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AB88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692D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, staff training, cost of ap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C6D5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A982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, Effective, Efficient, Safe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B5D2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 - Avoiding harm</w:t>
            </w:r>
          </w:p>
        </w:tc>
      </w:tr>
      <w:tr w:rsidR="003B48FF" w:rsidRPr="00031EEC" w14:paraId="17AD823D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7200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3607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78A9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DB8D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8400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C5FE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7C5D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E517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7A26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69AD3CC8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A229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D0EA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8382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EB99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36B2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30DC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3D41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B956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F423F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2C47AEEF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1B2F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AFC8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5ADB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7139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738D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D21D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73D3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4759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F2EE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6D3F9BFE" w14:textId="77777777" w:rsidTr="002B1A38">
        <w:trPr>
          <w:gridAfter w:val="1"/>
          <w:wAfter w:w="222" w:type="dxa"/>
          <w:trHeight w:val="3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EDE3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ECFB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2CDF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4183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25C5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C2A7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653C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7C6E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5E004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161329A7" w14:textId="77777777" w:rsidTr="002B1A38">
        <w:trPr>
          <w:gridAfter w:val="1"/>
          <w:wAfter w:w="222" w:type="dxa"/>
          <w:trHeight w:val="12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0555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Leong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Leong&lt;/Author&gt;&lt;Year&gt;2022&lt;/Year&gt;&lt;RecNum&gt;1854&lt;/RecNum&gt;&lt;DisplayText&gt;[41]&lt;/DisplayText&gt;&lt;record&gt;&lt;rec-number&gt;1854&lt;/rec-number&gt;&lt;foreign-keys&gt;&lt;key app="EN" db-id="trfrt025qzea2qed9vmvts57p2spa9zxwzvd" timestamp="1663707565" guid="c2fa1bed-6462-447e-94ee-0bbbf2572ad0"&gt;1854&lt;/key&gt;&lt;/foreign-keys&gt;&lt;ref-type name="Journal Article"&gt;17&lt;/ref-type&gt;&lt;contributors&gt;&lt;authors&gt;&lt;author&gt;Leong, Cheng Man&lt;/author&gt;&lt;author&gt;Lee, Ting- I.&lt;/author&gt;&lt;author&gt;Chien, Yu-Mei&lt;/author&gt;&lt;author&gt;Kuo, Li-Na&lt;/author&gt;&lt;author&gt;Kuo, Yu-Feng&lt;/author&gt;&lt;author&gt;Chen, Hsiang-Yin&lt;/author&gt;&lt;/authors&gt;&lt;/contributors&gt;&lt;titles&gt;&lt;title&gt;Social Media–Delivered Patient Education to Enhance Self-management and Attitudes of Patients with Type 2 Diabetes During the COVID-19 Pandemic: Randomized Controlled Trial&lt;/title&gt;&lt;secondary-title&gt;Journal of Medical Internet Research&lt;/secondary-title&gt;&lt;/titles&gt;&lt;periodical&gt;&lt;full-title&gt;Journal of medical Internet research&lt;/full-title&gt;&lt;/periodical&gt;&lt;pages&gt;e31449&lt;/pages&gt;&lt;volume&gt;24&lt;/volume&gt;&lt;number&gt;3&lt;/number&gt;&lt;dates&gt;&lt;year&gt;2022&lt;/year&gt;&lt;/dates&gt;&lt;publisher&gt;JMIR Publications Inc.&lt;/publisher&gt;&lt;isbn&gt;1438-8871&lt;/isbn&gt;&lt;urls&gt;&lt;related-urls&gt;&lt;url&gt;https://dx.doi.org/10.2196/31449&lt;/url&gt;&lt;/related-urls&gt;&lt;/urls&gt;&lt;electronic-resource-num&gt;10.2196/31449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1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78E7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0BE6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61DC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, pts value technology, convenient, savings in time and mileage driven, meets a digital preferen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0844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05C4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, staff training, cost of ap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2107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EE0A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, Effective, Efficient, Safe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C3ED4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 - Avoiding harm</w:t>
            </w:r>
          </w:p>
        </w:tc>
      </w:tr>
      <w:tr w:rsidR="003B48FF" w:rsidRPr="00031EEC" w14:paraId="1D6736FB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1AEF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1A4D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D18E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239F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70BA8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6EBB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DDAD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0702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A3A3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7C4DCA6E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4F21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8D51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4BB8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B563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7D8A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F093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20DB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5649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20F9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5A69E2CF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BDA5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4298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9E56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3681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CAD2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C25A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D927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8E9C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D2539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61604F58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EF6A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8CA7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B3B3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BE24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5BA0F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F7E4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B754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F13B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31A2E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710C8A37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0CDE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ía Gómez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María Gómez&lt;/Author&gt;&lt;Year&gt;2022&lt;/Year&gt;&lt;RecNum&gt;1872&lt;/RecNum&gt;&lt;DisplayText&gt;[42]&lt;/DisplayText&gt;&lt;record&gt;&lt;rec-number&gt;1872&lt;/rec-number&gt;&lt;foreign-keys&gt;&lt;key app="EN" db-id="trfrt025qzea2qed9vmvts57p2spa9zxwzvd" timestamp="1663768095" guid="99a024aa-ea86-4c70-ab23-f365bee1f56a"&gt;1872&lt;/key&gt;&lt;/foreign-keys&gt;&lt;ref-type name="Journal Article"&gt;17&lt;/ref-type&gt;&lt;contributors&gt;&lt;authors&gt;&lt;author&gt;María Gómez, Ana&lt;/author&gt;&lt;author&gt;Cristina Henao, Diana&lt;/author&gt;&lt;author&gt;León Vargas, Fabián&lt;/author&gt;&lt;author&gt;Mauricio Muñoz, Oscar&lt;/author&gt;&lt;author&gt;David Lucero, Oscar&lt;/author&gt;&lt;author&gt;García Jaramillo, Maira&lt;/author&gt;&lt;author&gt;Aldea, Arantza&lt;/author&gt;&lt;author&gt;Martin, Clare&lt;/author&gt;&lt;author&gt;Miguel Rodríguez Hortúa, Luis&lt;/author&gt;&lt;author&gt;Patricia Rubio Reyes, Claudia&lt;/author&gt;&lt;author&gt;Alejandra Páez Hortúa, María&lt;/author&gt;&lt;author&gt;Rondón, Martín&lt;/author&gt;&lt;/authors&gt;&lt;/contributors&gt;&lt;titles&gt;&lt;title&gt;Efficacy of the mHealth application in patients with type 2 diabetes transitioning from inpatient to outpatient care: A randomized controlled clinical trial&lt;/title&gt;&lt;secondary-title&gt;Diabetes Research and Clinical Practice&lt;/secondary-title&gt;&lt;/titles&gt;&lt;periodical&gt;&lt;full-title&gt;Diabetes Research and Clinical Practice&lt;/full-title&gt;&lt;/periodical&gt;&lt;pages&gt;109948&lt;/pages&gt;&lt;volume&gt;189&lt;/volume&gt;&lt;dates&gt;&lt;year&gt;2022&lt;/year&gt;&lt;/dates&gt;&lt;publisher&gt;Elsevier BV&lt;/publisher&gt;&lt;isbn&gt;0168-8227&lt;/isbn&gt;&lt;urls&gt;&lt;related-urls&gt;&lt;url&gt;https://dx.doi.org/10.1016/j.diabres.2022.109948&lt;/url&gt;&lt;/related-urls&gt;&lt;/urls&gt;&lt;electronic-resource-num&gt;10.1016/j.diabres.2022.109948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2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7856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 satisfaction in the intervention grou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4ED7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isfi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711E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, pts value technology, convenient, savings in time and mileage driven, meets a digital preferen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58CD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85B5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, staff training, cost of ap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3CBA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98DD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, Effective, Efficient, Safe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3D48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 - Avoiding harm</w:t>
            </w:r>
          </w:p>
        </w:tc>
      </w:tr>
      <w:tr w:rsidR="003B48FF" w:rsidRPr="00031EEC" w14:paraId="6A94B88B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F5E1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9407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A0FB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978B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97FF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E0A8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5DB6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F7F9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DECD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1676CF11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899A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C018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43C3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5DF9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FA21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AE87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5AE7E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402A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5688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7802A6B1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28D7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A540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6F1D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9197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25F24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8C66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09E4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51ED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695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20D1605E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1BDF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0F19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1E1C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0B0D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E1959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F705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5303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8795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2D424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5B5871A3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AB03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thiasen</w:t>
            </w:r>
            <w:proofErr w:type="spellEnd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Mathiasen&lt;/Author&gt;&lt;Year&gt;2022&lt;/Year&gt;&lt;RecNum&gt;1884&lt;/RecNum&gt;&lt;DisplayText&gt;[43]&lt;/DisplayText&gt;&lt;record&gt;&lt;rec-number&gt;1884&lt;/rec-number&gt;&lt;foreign-keys&gt;&lt;key app="EN" db-id="trfrt025qzea2qed9vmvts57p2spa9zxwzvd" timestamp="1664207956" guid="11eba394-77ef-45e1-9ba7-0654be29dd50"&gt;1884&lt;/key&gt;&lt;/foreign-keys&gt;&lt;ref-type name="Journal Article"&gt;17&lt;/ref-type&gt;&lt;contributors&gt;&lt;authors&gt;&lt;author&gt;Mathiasen, Kim&lt;/author&gt;&lt;author&gt;Andersen, Tonny E.&lt;/author&gt;&lt;author&gt;Lichtenstein, Mia Beck&lt;/author&gt;&lt;author&gt;Ehlers, Lars Holger&lt;/author&gt;&lt;author&gt;Riper, Heleen&lt;/author&gt;&lt;author&gt;Kleiboer, Annet&lt;/author&gt;&lt;author&gt;Roessler, Kirsten K.&lt;/author&gt;&lt;/authors&gt;&lt;/contributors&gt;&lt;titles&gt;&lt;title&gt;The Clinical Effectiveness of Blended Cognitive Behavioral Therapy Compared With Face-to-Face Cognitive Behavioral Therapy for Adult Depression: Randomized Controlled Noninferiority Trial&lt;/title&gt;&lt;secondary-title&gt;Journal of Medical Internet Research&lt;/secondary-title&gt;&lt;/titles&gt;&lt;periodical&gt;&lt;full-title&gt;Journal of medical Internet research&lt;/full-title&gt;&lt;/periodical&gt;&lt;pages&gt;e36577&lt;/pages&gt;&lt;volume&gt;24&lt;/volume&gt;&lt;number&gt;9&lt;/number&gt;&lt;dates&gt;&lt;year&gt;2022&lt;/year&gt;&lt;/dates&gt;&lt;publisher&gt;JMIR Publications Inc.&lt;/publisher&gt;&lt;isbn&gt;1438-8871&lt;/isbn&gt;&lt;urls&gt;&lt;related-urls&gt;&lt;url&gt;https://dx.doi.org/10.2196/36577&lt;/url&gt;&lt;/related-urls&gt;&lt;/urls&gt;&lt;electronic-resource-num&gt;10.2196/3657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3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7256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High satisfaction in the </w:t>
            </w: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intervention grou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341E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Satisfi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31D9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ffective, Pts value technology, </w:t>
            </w: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convenience, savings in time and mileage driven, meets a digital preferen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232C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37DE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May not be preferred </w:t>
            </w: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modality, staff train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1A676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May not be preferred modality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BE8C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imely, Effective, Efficient, </w:t>
            </w: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Safe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D704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Safe - Avoiding harm</w:t>
            </w:r>
          </w:p>
        </w:tc>
      </w:tr>
      <w:tr w:rsidR="003B48FF" w:rsidRPr="00031EEC" w14:paraId="47B9DC3F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C560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C2B6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9A30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FF52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C6FB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6D98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421A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B02E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BF74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2A07AB11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32FF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49AE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69CC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86B0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FFB3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51B8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D42C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7FCD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026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0D8F51E2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A84D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7FC6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A1D3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06B4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04C86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4805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BF39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C3F5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5FC5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7C8F2D6F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4F34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538F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73D9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285E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6A8CF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6F42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145A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AB89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6247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44ADD4DF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EEDE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lavynejad</w:t>
            </w:r>
            <w:proofErr w:type="spellEnd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Molavynejad&lt;/Author&gt;&lt;Year&gt;2022&lt;/Year&gt;&lt;RecNum&gt;1878&lt;/RecNum&gt;&lt;DisplayText&gt;[44]&lt;/DisplayText&gt;&lt;record&gt;&lt;rec-number&gt;1878&lt;/rec-number&gt;&lt;foreign-keys&gt;&lt;key app="EN" db-id="trfrt025qzea2qed9vmvts57p2spa9zxwzvd" timestamp="1663769321" guid="b1eee3dc-fdb2-4915-816f-672df09e664a"&gt;1878&lt;/key&gt;&lt;/foreign-keys&gt;&lt;ref-type name="Journal Article"&gt;17&lt;/ref-type&gt;&lt;contributors&gt;&lt;authors&gt;&lt;author&gt;Molavynejad, Shahram&lt;/author&gt;&lt;author&gt;Miladinia, Mojtaba&lt;/author&gt;&lt;author&gt;Jahangiri, Mina&lt;/author&gt;&lt;/authors&gt;&lt;/contributors&gt;&lt;titles&gt;&lt;title&gt;A randomized trial of comparing video telecare education vs. in-person education on dietary regimen compliance in patients with type 2 diabetes mellitus: a support for clinical telehealth Providers&lt;/title&gt;&lt;secondary-title&gt;BMC Endocrine Disorders&lt;/secondary-title&gt;&lt;/titles&gt;&lt;periodical&gt;&lt;full-title&gt;BMC Endocrine Disorders&lt;/full-title&gt;&lt;/periodical&gt;&lt;pages&gt;1-10&lt;/pages&gt;&lt;volume&gt;22&lt;/volume&gt;&lt;number&gt;1&lt;/number&gt;&lt;dates&gt;&lt;year&gt;2022&lt;/year&gt;&lt;/dates&gt;&lt;isbn&gt;1472-6823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4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9135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were satisfied with the video education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74CA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isfi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4023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, Pts value technology, convenience, savings in time and mileage driven, meets a digital preference, education at own pa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62BF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13B6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, staff train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FEF3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948A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, Effective, Efficient, Safe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2A0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 - Avoiding harm</w:t>
            </w:r>
          </w:p>
        </w:tc>
      </w:tr>
      <w:tr w:rsidR="003B48FF" w:rsidRPr="00031EEC" w14:paraId="6D7E731E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C369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6446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BC4B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6866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E38A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FB9A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21FD8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C9C0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B7ED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27AD84C3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344C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1678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D372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8B05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22B7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B162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CC0E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18B1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14F56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2442B6C1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B039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6382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64BF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D74A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246A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C351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D08A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18D9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29AA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23E05DFA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9E0A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C5F0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5784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3867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990A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FAE0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3844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673C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581C7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079E392C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1F98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E118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4048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F3CC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BC14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ducation at own pa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203C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8AED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8EA2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C289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B48FF" w:rsidRPr="00031EEC" w14:paraId="23831F50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3FA5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rcillo</w:t>
            </w:r>
            <w:proofErr w:type="spellEnd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Muñoz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Morcillo-Muñoz&lt;/Author&gt;&lt;Year&gt;2022&lt;/Year&gt;&lt;RecNum&gt;1860&lt;/RecNum&gt;&lt;DisplayText&gt;[45]&lt;/DisplayText&gt;&lt;record&gt;&lt;rec-number&gt;1860&lt;/rec-number&gt;&lt;foreign-keys&gt;&lt;key app="EN" db-id="trfrt025qzea2qed9vmvts57p2spa9zxwzvd" timestamp="1663764002" guid="cd930252-dafa-4d1e-9b9e-480c6260dda5"&gt;1860&lt;/key&gt;&lt;/foreign-keys&gt;&lt;ref-type name="Journal Article"&gt;17&lt;/ref-type&gt;&lt;contributors&gt;&lt;authors&gt;&lt;author&gt;Morcillo-Muñoz, Yolanda&lt;/author&gt;&lt;author&gt;Sánchez-Guarnido, Antonio José&lt;/author&gt;&lt;author&gt;Calzón-Fernández, Silvia&lt;/author&gt;&lt;author&gt;Baena-Parejo, Isabel&lt;/author&gt;&lt;/authors&gt;&lt;/contributors&gt;&lt;titles&gt;&lt;title&gt;Multimodal Chronic Pain Therapy for Adults via Smartphone: Randomized Controlled Clinical Trial&lt;/title&gt;&lt;secondary-title&gt;Journal of Medical Internet Research&lt;/secondary-title&gt;&lt;/titles&gt;&lt;periodical&gt;&lt;full-title&gt;Journal of medical Internet research&lt;/full-title&gt;&lt;/periodical&gt;&lt;pages&gt;e36114&lt;/pages&gt;&lt;volume&gt;24&lt;/volume&gt;&lt;number&gt;5&lt;/number&gt;&lt;dates&gt;&lt;year&gt;2022&lt;/year&gt;&lt;/dates&gt;&lt;publisher&gt;JMIR Publications Inc.&lt;/publisher&gt;&lt;isbn&gt;1438-8871&lt;/isbn&gt;&lt;urls&gt;&lt;related-urls&gt;&lt;url&gt;https://dx.doi.org/10.2196/36114&lt;/url&gt;&lt;/related-urls&gt;&lt;/urls&gt;&lt;electronic-resource-num&gt;10.2196/3611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5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6CB2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large dropout rate indicates lack of </w:t>
            </w: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acceptance and satisfaction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C1C7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Not satisfi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DBD4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ffective, pts value technology, convenient, </w:t>
            </w: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savings in time and mileage driven, meets a digital preferen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32CC7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99BE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ost to acquire equipment, staff training, may not be </w:t>
            </w: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preferred moda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F671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Cost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33D6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imely, Effective, Efficient, Safe, and </w:t>
            </w: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70336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Safe - Avoiding harm</w:t>
            </w:r>
          </w:p>
        </w:tc>
      </w:tr>
      <w:tr w:rsidR="003B48FF" w:rsidRPr="00031EEC" w14:paraId="4983A570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4FAB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3BA6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25BE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BA09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C1F7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EE53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CBE3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AC74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EE6E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3C221C52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E8B5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521C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EF6C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E6F2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A5DB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9303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A6699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EC82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1AFC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677DCFE9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54F4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E45C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8DDD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300B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FE34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F9A8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7DE3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403F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33B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1B46BFAF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E09D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C620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9C07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8B2B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C5C69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20AC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3431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18CF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8CD3E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68749CB3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44F3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uschol</w:t>
            </w:r>
            <w:proofErr w:type="spellEnd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Muschol&lt;/Author&gt;&lt;Year&gt;2022&lt;/Year&gt;&lt;RecNum&gt;1871&lt;/RecNum&gt;&lt;DisplayText&gt;[46]&lt;/DisplayText&gt;&lt;record&gt;&lt;rec-number&gt;1871&lt;/rec-number&gt;&lt;foreign-keys&gt;&lt;key app="EN" db-id="trfrt025qzea2qed9vmvts57p2spa9zxwzvd" timestamp="1663768002" guid="28aa5acd-cfb4-4432-9084-8af5b9309b43"&gt;1871&lt;/key&gt;&lt;/foreign-keys&gt;&lt;ref-type name="Journal Article"&gt;17&lt;/ref-type&gt;&lt;contributors&gt;&lt;authors&gt;&lt;author&gt;Muschol, Jennifer&lt;/author&gt;&lt;author&gt;Heinrich, Martin&lt;/author&gt;&lt;author&gt;Heiss, Christian&lt;/author&gt;&lt;author&gt;Knapp, Gero&lt;/author&gt;&lt;author&gt;Repp, Holger&lt;/author&gt;&lt;author&gt;Schneider, Henning&lt;/author&gt;&lt;author&gt;Thormann, Ulrich&lt;/author&gt;&lt;author&gt;Uhlar, Johanna&lt;/author&gt;&lt;author&gt;Unzeitig, Kai&lt;/author&gt;&lt;author&gt;Gissel, Christian&lt;/author&gt;&lt;/authors&gt;&lt;/contributors&gt;&lt;titles&gt;&lt;title&gt;Assessing Telemedicine Efficiency in Follow-up Care With Video Consultations for Patients in Orthopedic and Trauma Surgery in Germany: Randomized Controlled Trial&lt;/title&gt;&lt;secondary-title&gt;Journal of Medical Internet Research&lt;/secondary-title&gt;&lt;/titles&gt;&lt;periodical&gt;&lt;full-title&gt;Journal of medical Internet research&lt;/full-title&gt;&lt;/periodical&gt;&lt;pages&gt;e36996&lt;/pages&gt;&lt;volume&gt;24&lt;/volume&gt;&lt;number&gt;7&lt;/number&gt;&lt;dates&gt;&lt;year&gt;2022&lt;/year&gt;&lt;/dates&gt;&lt;publisher&gt;JMIR Publications Inc.&lt;/publisher&gt;&lt;isbn&gt;1438-8871&lt;/isbn&gt;&lt;urls&gt;&lt;related-urls&gt;&lt;url&gt;https://dx.doi.org/10.2196/36996&lt;/url&gt;&lt;/related-urls&gt;&lt;/urls&gt;&lt;electronic-resource-num&gt;10.2196/36996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6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035D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 satisfaction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D734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isfi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C81A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, pts value technology, convenient, savings in time and mileage driven, meets a digital preferen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5A35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79CF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 to acquire equipment, staff training, may not be preferred moda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C91B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EA38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, Effective, Efficient, Safe, Equitable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0C3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 - Avoiding harm</w:t>
            </w:r>
          </w:p>
        </w:tc>
      </w:tr>
      <w:tr w:rsidR="003B48FF" w:rsidRPr="00031EEC" w14:paraId="6873FBA1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C644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EFAA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3188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206C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A0E06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8FC4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42D8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465B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01CF7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6AB22293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94FC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5EAD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F35B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D624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F6C9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4FAC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560AF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B02D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9208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58234BCB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5567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1FC4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6FCD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F8D6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10144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A347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AA95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06A0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0FB3E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1840521C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F958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7E2F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9DFE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0D05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608B4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8AC7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D5FF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787E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AED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134CC5F2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AA8E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gamitsu</w:t>
            </w:r>
            <w:proofErr w:type="spellEnd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Nagamitsu&lt;/Author&gt;&lt;Year&gt;2022&lt;/Year&gt;&lt;RecNum&gt;1855&lt;/RecNum&gt;&lt;DisplayText&gt;[47]&lt;/DisplayText&gt;&lt;record&gt;&lt;rec-number&gt;1855&lt;/rec-number&gt;&lt;foreign-keys&gt;&lt;key app="EN" db-id="trfrt025qzea2qed9vmvts57p2spa9zxwzvd" timestamp="1663763113" guid="e0fc1d0c-cb78-4b10-8272-2c1b7adfe7a8"&gt;1855&lt;/key&gt;&lt;/foreign-keys&gt;&lt;ref-type name="Journal Article"&gt;17&lt;/ref-type&gt;&lt;contributors&gt;&lt;authors&gt;&lt;author&gt;Nagamitsu, Shinichiro&lt;/author&gt;&lt;author&gt;Kanie, Ayako&lt;/author&gt;&lt;author&gt;Sakashita, Kazumi&lt;/author&gt;&lt;author&gt;Sakuta, Ryoichi&lt;/author&gt;&lt;author&gt;Okada, Ayumi&lt;/author&gt;&lt;author&gt;Matsuura, Kencho&lt;/author&gt;&lt;author&gt;Ito, Masaya&lt;/author&gt;&lt;author&gt;Katayanagi, Akiko&lt;/author&gt;&lt;author&gt;Katayama, Takashi&lt;/author&gt;&lt;author&gt;Otani, Ryoko&lt;/author&gt;&lt;author&gt;Kitajima, Tasuku&lt;/author&gt;&lt;author&gt;Matsubara, Naoki&lt;/author&gt;&lt;author&gt;Inoue, Takeshi&lt;/author&gt;&lt;author&gt;Tanaka, Chie&lt;/author&gt;&lt;author&gt;Fujii, Chikako&lt;/author&gt;&lt;author&gt;Shigeyasu, Yoshie&lt;/author&gt;&lt;author&gt;Ishii, Ryuta&lt;/author&gt;&lt;author&gt;Sakai, Sayaka&lt;/author&gt;&lt;author&gt;Matsuoka, Michiko&lt;/author&gt;&lt;author&gt;Kakuma, Tatsuyuki&lt;/author&gt;&lt;author&gt;Yamashita, Yushiro&lt;/author&gt;&lt;author&gt;Horikoshi, Masaru&lt;/author&gt;&lt;/authors&gt;&lt;/contributors&gt;&lt;titles&gt;&lt;title&gt;Adolescent Health Promotion Interventions Using Well-Care Visits and a Smartphone Cognitive Behavioral Therapy App: Randomized Controlled Trial&lt;/title&gt;&lt;secondary-title&gt;JMIR mHealth and uHealth&lt;/secondary-title&gt;&lt;/titles&gt;&lt;periodical&gt;&lt;full-title&gt;JMIR mHealth and uHealth&lt;/full-title&gt;&lt;/periodical&gt;&lt;pages&gt;e34154&lt;/pages&gt;&lt;volume&gt;10&lt;/volume&gt;&lt;number&gt;5&lt;/number&gt;&lt;dates&gt;&lt;year&gt;2022&lt;/year&gt;&lt;/dates&gt;&lt;publisher&gt;JMIR Publications Inc.&lt;/publisher&gt;&lt;isbn&gt;2291-5222&lt;/isbn&gt;&lt;urls&gt;&lt;related-urls&gt;&lt;url&gt;https://dx.doi.org/10.2196/34154&lt;/url&gt;&lt;/related-urls&gt;&lt;/urls&gt;&lt;electronic-resource-num&gt;10.2196/3415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7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E909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 satisfaction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ECA0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isfi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A279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ffective, pts value technology, convenient, savings in time and mileage driven, meets </w:t>
            </w: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a digital preferen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DC80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EF41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 to acquire equipment, staff training, may not be preferred moda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7818E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204F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, Effective, Efficient, Safe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4820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 - Avoiding harm</w:t>
            </w:r>
          </w:p>
        </w:tc>
      </w:tr>
      <w:tr w:rsidR="003B48FF" w:rsidRPr="00031EEC" w14:paraId="0F48B23E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29D6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C11C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348C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BD55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3EBF4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FD3D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DF396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6823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EE8E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2440995F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AB85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E7D7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0A10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ECFC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6DD2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E769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911E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1424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A84E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2ED956E2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88D9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D40B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851F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C83D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B6BAF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EED7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8E6B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7D75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C1A4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17AC549F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6F95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74A6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E312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16A6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CEB0E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263E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FA3B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91EB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C2DF7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6A720F8C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70AA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i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Ni&lt;/Author&gt;&lt;Year&gt;2022&lt;/Year&gt;&lt;RecNum&gt;1875&lt;/RecNum&gt;&lt;DisplayText&gt;[48]&lt;/DisplayText&gt;&lt;record&gt;&lt;rec-number&gt;1875&lt;/rec-number&gt;&lt;foreign-keys&gt;&lt;key app="EN" db-id="trfrt025qzea2qed9vmvts57p2spa9zxwzvd" timestamp="1663768392" guid="aecb2896-ec13-483c-bdb5-8e6de29a10a0"&gt;1875&lt;/key&gt;&lt;/foreign-keys&gt;&lt;ref-type name="Journal Article"&gt;17&lt;/ref-type&gt;&lt;contributors&gt;&lt;authors&gt;&lt;author&gt;Ni, Zhao&lt;/author&gt;&lt;author&gt;Wu, Bei&lt;/author&gt;&lt;author&gt;Yang, Qing&lt;/author&gt;&lt;author&gt;Yan, Lijing L.&lt;/author&gt;&lt;author&gt;Liu, Changqing&lt;/author&gt;&lt;author&gt;Shaw, Ryan J.&lt;/author&gt;&lt;/authors&gt;&lt;/contributors&gt;&lt;titles&gt;&lt;title&gt;An mHealth Intervention to Improve Medication Adherence and Health Outcomes Among Patients With Coronary Heart Disease: Randomized Controlled Trial&lt;/title&gt;&lt;secondary-title&gt;Journal of Medical Internet Research&lt;/secondary-title&gt;&lt;/titles&gt;&lt;periodical&gt;&lt;full-title&gt;Journal of medical Internet research&lt;/full-title&gt;&lt;/periodical&gt;&lt;pages&gt;e27202&lt;/pages&gt;&lt;volume&gt;24&lt;/volume&gt;&lt;number&gt;3&lt;/number&gt;&lt;dates&gt;&lt;year&gt;2022&lt;/year&gt;&lt;/dates&gt;&lt;publisher&gt;JMIR Publications Inc.&lt;/publisher&gt;&lt;isbn&gt;1438-8871&lt;/isbn&gt;&lt;urls&gt;&lt;related-urls&gt;&lt;url&gt;https://dx.doi.org/10.2196/27202&lt;/url&gt;&lt;/related-urls&gt;&lt;/urls&gt;&lt;electronic-resource-num&gt;10.2196/2720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8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FF5D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 satisfaction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819A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isfi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C9A2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, pts value technology, convenient, savings in time and mileage driven, meets a digital preferen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34B8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6113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 to acquire equipment, staff training, may not be preferred moda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FAFF8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E851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, Effective, Efficient, Safe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4FF46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 - Avoiding harm</w:t>
            </w:r>
          </w:p>
        </w:tc>
      </w:tr>
      <w:tr w:rsidR="003B48FF" w:rsidRPr="00031EEC" w14:paraId="1A5E8E4C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B561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256D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B6A6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EA11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7438E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761A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9E696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FD4D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53FD4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6E72F630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5AAC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4DAA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5DE8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716E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622F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8140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62B16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FC83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04B3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1A3260ED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B94E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B8F4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43CD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F81E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6C39E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B82A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01D0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77A9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64719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58416289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D2B9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DB18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1071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A2F9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1523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C841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52ED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2D3E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94BE6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145C9A73" w14:textId="77777777" w:rsidTr="002B1A38">
        <w:trPr>
          <w:gridAfter w:val="1"/>
          <w:wAfter w:w="222" w:type="dxa"/>
          <w:trHeight w:val="9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E138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res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Pires&lt;/Author&gt;&lt;Year&gt;2022&lt;/Year&gt;&lt;RecNum&gt;1866&lt;/RecNum&gt;&lt;DisplayText&gt;[49]&lt;/DisplayText&gt;&lt;record&gt;&lt;rec-number&gt;1866&lt;/rec-number&gt;&lt;foreign-keys&gt;&lt;key app="EN" db-id="trfrt025qzea2qed9vmvts57p2spa9zxwzvd" timestamp="1663765317" guid="c6c38d42-8778-462d-bbbf-82fb8086abe0"&gt;1866&lt;/key&gt;&lt;/foreign-keys&gt;&lt;ref-type name="Journal Article"&gt;17&lt;/ref-type&gt;&lt;contributors&gt;&lt;authors&gt;&lt;author&gt;Pires, Malini&lt;/author&gt;&lt;author&gt;Shaha, Sanjit&lt;/author&gt;&lt;author&gt;King, Carina&lt;/author&gt;&lt;author&gt;Morrison, Joanna&lt;/author&gt;&lt;author&gt;Nahar, Tasmin&lt;/author&gt;&lt;author&gt;Ahmed, Naveed&lt;/author&gt;&lt;author&gt;Jennings, Hannah Maria&lt;/author&gt;&lt;author&gt;Akter, Kohenour&lt;/author&gt;&lt;author&gt;Haghparast-Bidgoli, Hassan&lt;/author&gt;&lt;author&gt;Khan, A. K. Azad&lt;/author&gt;&lt;author&gt;Costello, Anthony&lt;/author&gt;&lt;author&gt;Kuddus, Abdul&lt;/author&gt;&lt;author&gt;Azad, Kishwar&lt;/author&gt;&lt;author&gt;Fottrell, Edward&lt;/author&gt;&lt;/authors&gt;&lt;/contributors&gt;&lt;titles&gt;&lt;title&gt;Equity impact of participatory learning and action community mobilisation and mHealth interventions to prevent and control type 2 diabetes and intermediate hyperglycaemia in rural Bangladesh: analysis of a cluster randomised controlled trial&lt;/title&gt;&lt;secondary-title&gt;Journal of Epidemiology and Community Health&lt;/secondary-title&gt;&lt;/titles&gt;&lt;periodical&gt;&lt;full-title&gt;Journal of Epidemiology and Community Health&lt;/full-title&gt;&lt;/periodical&gt;&lt;pages&gt;586-594&lt;/pages&gt;&lt;volume&gt;76&lt;/volume&gt;&lt;number&gt;6&lt;/number&gt;&lt;dates&gt;&lt;year&gt;2022&lt;/year&gt;&lt;/dates&gt;&lt;publisher&gt;BMJ&lt;/publisher&gt;&lt;isbn&gt;0143-005X&lt;/isbn&gt;&lt;urls&gt;&lt;related-urls&gt;&lt;url&gt;https://dx.doi.org/10.1136/jech-2021-217293&lt;/url&gt;&lt;/related-urls&gt;&lt;/urls&gt;&lt;electronic-resource-num&gt;10.1136/jech-2021-21729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9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F581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3397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0F65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, pts value technology, convenient, savings in time and mileage driven, meets a digital preferen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6DBC4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9D3B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 to acquire equipment, staff training, may not be preferred moda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C8B9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3235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, Effective, Efficient, Safe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F0556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 - Avoiding harm</w:t>
            </w:r>
          </w:p>
        </w:tc>
      </w:tr>
      <w:tr w:rsidR="003B48FF" w:rsidRPr="00031EEC" w14:paraId="3507DE8A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DD7F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2DC5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B1B7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990B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20A0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6D1C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AC47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EF44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DF76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266CAABA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1249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62B4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7C60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5801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0F3D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7D18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D1D7F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196F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91EB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0F22D7D5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E5D4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DB0C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4AF4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4BB2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C1C1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E40D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9A76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828E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71EB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7288259A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ECF6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8B2F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7495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52F4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371C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01DC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44B1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28B3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3F4E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0605DDCC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7684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schke</w:t>
            </w:r>
            <w:proofErr w:type="spellEnd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Pischke&lt;/Author&gt;&lt;Year&gt;2022&lt;/Year&gt;&lt;RecNum&gt;1869&lt;/RecNum&gt;&lt;DisplayText&gt;[50]&lt;/DisplayText&gt;&lt;record&gt;&lt;rec-number&gt;1869&lt;/rec-number&gt;&lt;foreign-keys&gt;&lt;key app="EN" db-id="trfrt025qzea2qed9vmvts57p2spa9zxwzvd" timestamp="1663767861" guid="928efc24-7f16-4e12-9caf-91fed2572fca"&gt;1869&lt;/key&gt;&lt;/foreign-keys&gt;&lt;ref-type name="Journal Article"&gt;17&lt;/ref-type&gt;&lt;contributors&gt;&lt;authors&gt;&lt;author&gt;Pischke, Claudia R.&lt;/author&gt;&lt;author&gt;Voelcker-Rehage, Claudia&lt;/author&gt;&lt;author&gt;Ratz, Tiara&lt;/author&gt;&lt;author&gt;Peters, Manuela&lt;/author&gt;&lt;author&gt;Buck, Christoph&lt;/author&gt;&lt;author&gt;Meyer, Jochen&lt;/author&gt;&lt;author&gt;Von Holdt, Kai&lt;/author&gt;&lt;author&gt;Lippke, Sonia&lt;/author&gt;&lt;/authors&gt;&lt;/contributors&gt;&lt;titles&gt;&lt;title&gt;Web-Based Versus Print-Based Physical Activity Intervention for Community-Dwelling Older Adults: Crossover Randomized Trial&lt;/title&gt;&lt;secondary-title&gt;JMIR mHealth and uHealth&lt;/secondary-title&gt;&lt;/titles&gt;&lt;periodical&gt;&lt;full-title&gt;JMIR mHealth and uHealth&lt;/full-title&gt;&lt;/periodical&gt;&lt;pages&gt;e32212&lt;/pages&gt;&lt;volume&gt;10&lt;/volume&gt;&lt;number&gt;3&lt;/number&gt;&lt;dates&gt;&lt;year&gt;2022&lt;/year&gt;&lt;/dates&gt;&lt;publisher&gt;JMIR Publications Inc.&lt;/publisher&gt;&lt;isbn&gt;2291-5222&lt;/isbn&gt;&lt;urls&gt;&lt;related-urls&gt;&lt;url&gt;https://dx.doi.org/10.2196/32212&lt;/url&gt;&lt;/related-urls&gt;&lt;/urls&gt;&lt;electronic-resource-num&gt;10.2196/3221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0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9266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itive satisfaction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3A59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isfi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59AE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ffective, pts value </w:t>
            </w: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technology, convenient, savings in time and mileage driven, meets a digital preferen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571F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1812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ost to acquire equipment, </w:t>
            </w: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staff training, may not be preferred moda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44AA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Cost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1875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imely, Effective, </w:t>
            </w: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Efficient, Safe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2132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Safe - Avoiding harm</w:t>
            </w:r>
          </w:p>
        </w:tc>
      </w:tr>
      <w:tr w:rsidR="003B48FF" w:rsidRPr="00031EEC" w14:paraId="7E7D1E4B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A7CA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DE11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062C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A541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7FFF8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3A73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36FF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BB91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87714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390F3F58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00FE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E865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5137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7D3B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191AE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EB2A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78BF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1C63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E285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4875CFF6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DD85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1D62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2624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00C4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440F6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CDB2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16E4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1136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14BC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23D522BE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7FE0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A82A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32E8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C3C5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4C7C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FF64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7E06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99F4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F121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0F997D94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2A39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ddy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Roddy&lt;/Author&gt;&lt;Year&gt;2022&lt;/Year&gt;&lt;RecNum&gt;1858&lt;/RecNum&gt;&lt;DisplayText&gt;[51]&lt;/DisplayText&gt;&lt;record&gt;&lt;rec-number&gt;1858&lt;/rec-number&gt;&lt;foreign-keys&gt;&lt;key app="EN" db-id="trfrt025qzea2qed9vmvts57p2spa9zxwzvd" timestamp="1663763729" guid="b29830c1-109e-412f-916c-56791bb0453c"&gt;1858&lt;/key&gt;&lt;/foreign-keys&gt;&lt;ref-type name="Journal Article"&gt;17&lt;/ref-type&gt;&lt;contributors&gt;&lt;authors&gt;&lt;author&gt;Roddy, McKenzie K&lt;/author&gt;&lt;author&gt;Nelson, Lyndsay A&lt;/author&gt;&lt;author&gt;Greevy, Robert A&lt;/author&gt;&lt;author&gt;Mayberry, Lindsay S&lt;/author&gt;&lt;/authors&gt;&lt;/contributors&gt;&lt;titles&gt;&lt;title&gt;Changes in family involvement occasioned by FAMS mobile health intervention mediate changes in glycemic control over 12 months&lt;/title&gt;&lt;secondary-title&gt;Journal of Behavioral Medicine&lt;/secondary-title&gt;&lt;/titles&gt;&lt;periodical&gt;&lt;full-title&gt;Journal of Behavioral Medicine&lt;/full-title&gt;&lt;/periodical&gt;&lt;pages&gt;28-37&lt;/pages&gt;&lt;volume&gt;45&lt;/volume&gt;&lt;number&gt;1&lt;/number&gt;&lt;dates&gt;&lt;year&gt;2022&lt;/year&gt;&lt;/dates&gt;&lt;isbn&gt;1573-3521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1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9FBF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524F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76AD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, pts value technology, convenient, savings in time and mileage driven, meets a digital preferen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AE83E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C4B1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 to acquire equipment, staff training, may not be preferred moda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9B6E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9A39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, Effective, Efficient, Safe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5A72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 - Avoiding harm</w:t>
            </w:r>
          </w:p>
        </w:tc>
      </w:tr>
      <w:tr w:rsidR="003B48FF" w:rsidRPr="00031EEC" w14:paraId="6B327299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3400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D0FC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35C6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D835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3530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4170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3E37F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B6BD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300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22587EA3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3488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1262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15CD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47B0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189B9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D5C8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40E4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45BB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0200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0C78DC53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EF68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36AA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0A1C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B1FD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15F2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B87F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D2A0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18FE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A707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130F4488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9090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C708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648E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7BFE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9CFA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0A94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B516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DB36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77277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37821D42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4CE4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hin</w:t>
            </w:r>
            <w:proofErr w:type="spellEnd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ŞAHİN&lt;/Author&gt;&lt;Year&gt;2022&lt;/Year&gt;&lt;RecNum&gt;1859&lt;/RecNum&gt;&lt;DisplayText&gt;[52]&lt;/DisplayText&gt;&lt;record&gt;&lt;rec-number&gt;1859&lt;/rec-number&gt;&lt;foreign-keys&gt;&lt;key app="EN" db-id="trfrt025qzea2qed9vmvts57p2spa9zxwzvd" timestamp="1663763749" guid="bffb107f-955b-40b4-9bf1-ea6325ce1838"&gt;1859&lt;/key&gt;&lt;/foreign-keys&gt;&lt;ref-type name="Journal Article"&gt;17&lt;/ref-type&gt;&lt;contributors&gt;&lt;authors&gt;&lt;author&gt;ŞAHİN, Adem&lt;/author&gt;&lt;author&gt;Anıl, AGAR&lt;/author&gt;&lt;author&gt;ERTÜRK, Cemil&lt;/author&gt;&lt;/authors&gt;&lt;/contributors&gt;&lt;titles&gt;&lt;title&gt;The effect of telerehabilitation on early outcomes in patients undergoing primary total knee replacement: A prospective randomized study&lt;/title&gt;&lt;secondary-title&gt;Journal of Surgery and Medicine&lt;/secondary-title&gt;&lt;/titles&gt;&lt;periodical&gt;&lt;full-title&gt;Journal of Surgery and Medicine&lt;/full-title&gt;&lt;/periodical&gt;&lt;pages&gt;139-143&lt;/pages&gt;&lt;volume&gt;6&lt;/volume&gt;&lt;number&gt;2&lt;/number&gt;&lt;dates&gt;&lt;year&gt;2022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2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A4E7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0E87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2469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ffective, pts value technology, convenient, savings in time and mileage </w:t>
            </w: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driven, meets a digital preference, education at own pa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BCFC6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EB77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 to acquire equipment, staff training, may not be preferred moda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2517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B086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, Effective, Efficient, Safe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E6C0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 - Avoiding harm</w:t>
            </w:r>
          </w:p>
        </w:tc>
      </w:tr>
      <w:tr w:rsidR="003B48FF" w:rsidRPr="00031EEC" w14:paraId="6D42805E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93DF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B60D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FA4D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4EDC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1F0C9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F298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9306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3C6A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7B9E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60D43874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3869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0279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C0E5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01AA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BE8E4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2335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8798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A2F1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6E7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0BBC08A9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696D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510F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7C3C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F1F4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FF38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DA0B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B41E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C285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3666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3DC56D5B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4F85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6E26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7DB3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0978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10C3F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FCBA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51F7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5B31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4211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4DD00E81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1104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A53E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286A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4DA0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D6089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ducation at own pa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D5CB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B608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2F8C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ECD1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B48FF" w:rsidRPr="00031EEC" w14:paraId="5DD9B056" w14:textId="77777777" w:rsidTr="002B1A38">
        <w:trPr>
          <w:gridAfter w:val="1"/>
          <w:wAfter w:w="222" w:type="dxa"/>
          <w:trHeight w:val="9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9487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rker</w:t>
            </w:r>
            <w:proofErr w:type="spellEnd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Sarker&lt;/Author&gt;&lt;Year&gt;2022&lt;/Year&gt;&lt;RecNum&gt;1880&lt;/RecNum&gt;&lt;DisplayText&gt;[53]&lt;/DisplayText&gt;&lt;record&gt;&lt;rec-number&gt;1880&lt;/rec-number&gt;&lt;foreign-keys&gt;&lt;key app="EN" db-id="trfrt025qzea2qed9vmvts57p2spa9zxwzvd" timestamp="1663769456" guid="e80d63cd-2e5a-40b6-9203-4639e49c6cfa"&gt;1880&lt;/key&gt;&lt;/foreign-keys&gt;&lt;ref-type name="Journal Article"&gt;17&lt;/ref-type&gt;&lt;contributors&gt;&lt;authors&gt;&lt;author&gt;Sarker, Mohammad Habibur Rahman&lt;/author&gt;&lt;author&gt;Moriyama, Michiko&lt;/author&gt;&lt;author&gt;Rashid, Harun Ur&lt;/author&gt;&lt;author&gt;Rahman, Md Moshiur&lt;/author&gt;&lt;author&gt;Chisti, Mohammod Jobayer&lt;/author&gt;&lt;author&gt;Das, Sumon Kumar&lt;/author&gt;&lt;author&gt;Saha, Samir Kumar&lt;/author&gt;&lt;author&gt;Arifeen, Shams El&lt;/author&gt;&lt;author&gt;Ahmed, Tahmeed&lt;/author&gt;&lt;author&gt;Faruque, A. S. G.&lt;/author&gt;&lt;/authors&gt;&lt;/contributors&gt;&lt;titles&gt;&lt;title&gt;Chronic Kidney Disease Awareness Campaign and Mobile Health Education to Improve Knowledge, Quality of Life, and Motivation for a Healthy Lifestyle Among Patients With Chronic Kidney Disease in Bangladesh: Randomized Controlled Trial&lt;/title&gt;&lt;secondary-title&gt;Journal of Medical Internet Research&lt;/secondary-title&gt;&lt;/titles&gt;&lt;periodical&gt;&lt;full-title&gt;Journal of medical Internet research&lt;/full-title&gt;&lt;/periodical&gt;&lt;pages&gt;e37314&lt;/pages&gt;&lt;volume&gt;24&lt;/volume&gt;&lt;number&gt;8&lt;/number&gt;&lt;dates&gt;&lt;year&gt;2022&lt;/year&gt;&lt;/dates&gt;&lt;publisher&gt;JMIR Publications Inc.&lt;/publisher&gt;&lt;isbn&gt;1438-8871&lt;/isbn&gt;&lt;urls&gt;&lt;related-urls&gt;&lt;url&gt;https://dx.doi.org/10.2196/37314&lt;/url&gt;&lt;/related-urls&gt;&lt;/urls&gt;&lt;electronic-resource-num&gt;10.2196/3731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3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D389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110B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BDD4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, pts value technology, convenient, savings in time and mileage driven, meets a digital preference, education at own pa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3E219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5D0F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 to acquire equipment, staff training, may not be preferred moda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E858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6225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, Effective, Efficient, Safe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FBB86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 - Avoiding harm</w:t>
            </w:r>
          </w:p>
        </w:tc>
      </w:tr>
      <w:tr w:rsidR="003B48FF" w:rsidRPr="00031EEC" w14:paraId="4E927115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EB6F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E3F3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C8CE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776C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494E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1F96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9ABD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19B7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5E798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76B01FFA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91BA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7AF0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1E6E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3D31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68C9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BAE1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31F64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83A8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7EB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1B42C740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7BBD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D46D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2D6D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87C7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C18A9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AB1A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F597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7573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9829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6DE84455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29C5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3C6D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0D47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2C9E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81DA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7344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CD3F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BAA1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89FD4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78527911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2533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E17E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7CCF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FEF1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4DFE8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ducation at own pa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EC63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6D41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270D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F815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B48FF" w:rsidRPr="00031EEC" w14:paraId="107CCA32" w14:textId="77777777" w:rsidTr="002B1A38">
        <w:trPr>
          <w:gridAfter w:val="1"/>
          <w:wAfter w:w="222" w:type="dxa"/>
          <w:trHeight w:val="9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B686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ib</w:t>
            </w:r>
            <w:proofErr w:type="spellEnd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Seib&lt;/Author&gt;&lt;Year&gt;2022&lt;/Year&gt;&lt;RecNum&gt;1873&lt;/RecNum&gt;&lt;DisplayText&gt;[54]&lt;/DisplayText&gt;&lt;record&gt;&lt;rec-number&gt;1873&lt;/rec-number&gt;&lt;foreign-keys&gt;&lt;key app="EN" db-id="trfrt025qzea2qed9vmvts57p2spa9zxwzvd" timestamp="1663768162" guid="62f2daf1-7cde-4ed7-aca4-fd537fcfc599"&gt;1873&lt;/key&gt;&lt;/foreign-keys&gt;&lt;ref-type name="Journal Article"&gt;17&lt;/ref-type&gt;&lt;contributors&gt;&lt;authors&gt;&lt;author&gt;Seib, Charrlotte&lt;/author&gt;&lt;author&gt;Anderson, Debra&lt;/author&gt;&lt;author&gt;McGuire, Amanda&lt;/author&gt;&lt;author&gt;Porter-Steele, Janine&lt;/author&gt;&lt;author&gt;McDonald, Nicole&lt;/author&gt;&lt;author&gt;Balaam, Sarah&lt;/author&gt;&lt;author&gt;Sapkota, Diksha&lt;/author&gt;&lt;author&gt;McCarthy, Alexandra L.&lt;/author&gt;&lt;/authors&gt;&lt;/contributors&gt;&lt;titles&gt;&lt;title&gt;Improving health-related quality of life in women with breast, blood, and gynaecological Cancer with an eHealth-enabled 12-week lifestyle intervention: the women’s wellness after Cancer program randomised controlled trial&lt;/title&gt;&lt;secondary-title&gt;BMC Cancer&lt;/secondary-title&gt;&lt;/titles&gt;&lt;periodical&gt;&lt;full-title&gt;BMC Cancer&lt;/full-title&gt;&lt;/periodical&gt;&lt;volume&gt;22&lt;/volume&gt;&lt;number&gt;1&lt;/number&gt;&lt;dates&gt;&lt;year&gt;2022&lt;/year&gt;&lt;/dates&gt;&lt;publisher&gt;Springer Science and Business Media LLC&lt;/publisher&gt;&lt;isbn&gt;1471-2407&lt;/isbn&gt;&lt;urls&gt;&lt;related-urls&gt;&lt;url&gt;https://dx.doi.org/10.1186/s12885-022-09797-6&lt;/url&gt;&lt;/related-urls&gt;&lt;/urls&gt;&lt;electronic-resource-num&gt;10.1186/s12885-022-09797-6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4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2032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EC12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60AC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ffective, pts value technology, convenient, savings in time and mileage driven, meets </w:t>
            </w: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a digital preferen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7706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09EB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 to acquire equipment, staff training, may not be preferred moda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50D18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44A4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, Effective, Efficient, Safe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69A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 - Avoiding harm</w:t>
            </w:r>
          </w:p>
        </w:tc>
      </w:tr>
      <w:tr w:rsidR="003B48FF" w:rsidRPr="00031EEC" w14:paraId="393A9752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5AA6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7A4E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F4B6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C7B7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893C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992E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51E54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94CC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2C348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0A9936C0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BE96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6BCC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4473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D535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3E1B8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6F58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64A4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B965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4B6E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6DA4019E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6292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4DED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5774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DE03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EAC3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2845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BD1D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D6BC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CD99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15C3EB5B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EF81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0878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D66C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D5E8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0205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62F8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B350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E0A3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B7E9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4CDA8801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8B1A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kvortsova</w:t>
            </w:r>
            <w:proofErr w:type="spellEnd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Skvortsova&lt;/Author&gt;&lt;Year&gt;2022&lt;/Year&gt;&lt;RecNum&gt;1857&lt;/RecNum&gt;&lt;DisplayText&gt;[55]&lt;/DisplayText&gt;&lt;record&gt;&lt;rec-number&gt;1857&lt;/rec-number&gt;&lt;foreign-keys&gt;&lt;key app="EN" db-id="trfrt025qzea2qed9vmvts57p2spa9zxwzvd" timestamp="1663763669" guid="d8fb2af0-56ef-4c77-95b4-6231959f5c01"&gt;1857&lt;/key&gt;&lt;/foreign-keys&gt;&lt;ref-type name="Journal Article"&gt;17&lt;/ref-type&gt;&lt;contributors&gt;&lt;authors&gt;&lt;author&gt;Skvortsova, Aleksandrina&lt;/author&gt;&lt;author&gt;Cohen Rodrigues, Talia&lt;/author&gt;&lt;author&gt;De Buisonjé, David&lt;/author&gt;&lt;author&gt;Kowatsch, Tobias&lt;/author&gt;&lt;author&gt;Santhanam, Prabhakaran&lt;/author&gt;&lt;author&gt;Veldhuijzen, Dieuwke S.&lt;/author&gt;&lt;author&gt;Van Middendorp, Henriët&lt;/author&gt;&lt;author&gt;Evers, Andrea&lt;/author&gt;&lt;/authors&gt;&lt;/contributors&gt;&lt;titles&gt;&lt;title&gt;Increasing the Effectiveness of a Physical Activity Smartphone Intervention With Positive Suggestions: Randomized Controlled Trial&lt;/title&gt;&lt;secondary-title&gt;Journal of Medical Internet Research&lt;/secondary-title&gt;&lt;/titles&gt;&lt;periodical&gt;&lt;full-title&gt;Journal of medical Internet research&lt;/full-title&gt;&lt;/periodical&gt;&lt;pages&gt;e32130&lt;/pages&gt;&lt;volume&gt;24&lt;/volume&gt;&lt;number&gt;3&lt;/number&gt;&lt;dates&gt;&lt;year&gt;2022&lt;/year&gt;&lt;/dates&gt;&lt;publisher&gt;JMIR Publications Inc.&lt;/publisher&gt;&lt;isbn&gt;1438-8871&lt;/isbn&gt;&lt;urls&gt;&lt;related-urls&gt;&lt;url&gt;https://dx.doi.org/10.2196/32130&lt;/url&gt;&lt;/related-urls&gt;&lt;/urls&gt;&lt;electronic-resource-num&gt;10.2196/32130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5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3A12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AB82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684C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, pts value technology, convenient, savings in time and mileage driven, meets a digital preferen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1C33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B739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 to acquire equipment, staff training, may not be preferred moda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E5AC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E100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, Effective, Efficient, Safe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1D0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 - Avoiding harm</w:t>
            </w:r>
          </w:p>
        </w:tc>
      </w:tr>
      <w:tr w:rsidR="003B48FF" w:rsidRPr="00031EEC" w14:paraId="0C362D48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063A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B237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BFEA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5C4A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740E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16A6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CE49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B2F0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8112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143EF63E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3D42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EFAC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805A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EA61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5F3C8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6011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3D8F9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77C3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5D0F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26C9FCEC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95FD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DD71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0E14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001F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75284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5753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F4C2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82C7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681E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5882C233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8C22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D128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CC65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2F19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C22B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C00D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A4EA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8C01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D7D7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4717AF0D" w14:textId="77777777" w:rsidTr="002B1A38">
        <w:trPr>
          <w:gridAfter w:val="1"/>
          <w:wAfter w:w="222" w:type="dxa"/>
          <w:trHeight w:val="9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1106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ephenson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TdGVwaGVuc29uPC9BdXRob3I+PFllYXI+MjAyMjwvWWVh
cj48UmVjTnVtPjE3OTQ8L1JlY051bT48RGlzcGxheVRleHQ+WzU2XTwvRGlzcGxheVRleHQ+PHJl
Y29yZD48cmVjLW51bWJlcj4xNzk0PC9yZWMtbnVtYmVyPjxmb3JlaWduLWtleXM+PGtleSBhcHA9
IkVOIiBkYi1pZD0idHJmcnQwMjVxemVhMnFlZDl2bXZ0czU3cDJzcGE5enh3enZkIiB0aW1lc3Rh
bXA9IjE2NjI3Mjk1MTYiIGd1aWQ9ImQ5OGE5ZDQyLWRjMDUtNDdjMy1hZGM5LWMyMjQyMDA5OGIx
NiI+MTc5NDwva2V5PjwvZm9yZWlnbi1rZXlzPjxyZWYtdHlwZSBuYW1lPSJKb3VybmFsIEFydGlj
bGUiPjE3PC9yZWYtdHlwZT48Y29udHJpYnV0b3JzPjxhdXRob3JzPjxhdXRob3I+U3RlcGhlbnNv
biwgUi48L2F1dGhvcj48YXV0aG9yPlN1bGxpdmFuLCBTLiBQLjwvYXV0aG9yPjxhdXRob3I+TWl0
Y2hlbGwsIEouIFcuPC9hdXRob3I+PGF1dGhvcj5Kb2huc29uLCBCLiBBLjwvYXV0aG9yPjxhdXRo
b3I+U3VsbHZpYW4sIFAuIFMuPC9hdXRob3I+PC9hdXRob3JzPjwvY29udHJpYnV0b3JzPjxhdXRo
LWFkZHJlc3M+VGhlIENlbnRlciBmb3IgU2V4dWFsaXR5IGFuZCBIZWFsdGggRGlzcGFyaXRpZXMs
IERlcGFydG1lbnQgb2YgU3lzdGVtcywgUG9wdWxhdGlvbnMgYW5kIExlYWRlcnNoaXAsIFNjaG9v
bCBvZiBOdXJzaW5nLCBVbml2ZXJzaXR5IG9mIE1pY2hpZ2FuLCA0MDAgTiBJbmdhbGxzIFN0cmVl
dCwgQW5uIEFyYm9yLCBNSSwgNDgxMDksIFVTQS4gcmJzdGVwaEB1bWljaC5lZHUuJiN4RDtUaGUg
Q2VudGVyIGZvciBTZXh1YWxpdHkgYW5kIEhlYWx0aCBEaXNwYXJpdGllcywgRGVwYXJ0bWVudCBv
ZiBTeXN0ZW1zLCBQb3B1bGF0aW9ucyBhbmQgTGVhZGVyc2hpcCwgU2Nob29sIG9mIE51cnNpbmcs
IFVuaXZlcnNpdHkgb2YgTWljaGlnYW4sIDQwMCBOIEluZ2FsbHMgU3RyZWV0LCBBbm4gQXJib3Is
IE1JLCA0ODEwOSwgVVNBLiYjeEQ7RGVwYXJ0bWVudCBvZiBIZWFsdGggUHJvbW90aW9uIGFuZCBE
aXNlYXNlIFByZXZlbnRpb24sIFN0ZW1wZWwgQ29sbGVnZSBvZiBQdWJsaWMgSGVhbHRoIGFuZCBT
b2NpYWwgV29yaywgRmxvcmlkYSBJbnRlcm5hdGlvbmFsIFVuaXZlcnNpdHksIE1pYW1pLCBGTCwg
VVNBLiYjeEQ7RGVwYXJ0bWVudCBvZiBCaW9zdGF0aXN0aWNzIGFuZCBDb21wdXRpb25hbCBCaW9s
b2d5LCBVbml2ZXJzaXR5IG9mIFJvY2hlc3RvciBNZWRpY2FsIENlbnRlciwgUm9jaGVzdGVyLCBO
WSwgVVNBLiYjeEQ7RGVwYXJ0bWVudCBvZiBFcGlkZW1pb2xvZ3ksIFJvbGxpbnMgU2Nob29sIG9m
IFB1YmxpYyBIZWFsdGgsIEVtb3J5IFVuaXZlcnNpdHksIEF0bGFudGEsIEdBLCBVU0EuPC9hdXRo
LWFkZHJlc3M+PHRpdGxlcz48dGl0bGU+RWZmaWNhY3kgb2YgYSBUZWxlaGVhbHRoIERlbGl2ZXJl
ZCBDb3VwbGVzJmFwb3M7IEhJViBDb3Vuc2VsaW5nIGFuZCBUZXN0aW5nIChDSFRDKSBJbnRlcnZl
bnRpb24gdG8gSW1wcm92ZSBGb3JtYXRpb24gYW5kIEFkaGVyZW5jZSB0byBTYWZlciBTZXh1YWwg
QWdyZWVtZW50cyBBbW9uZyBNYWxlIENvdXBsZXMgaW4gdGhlIFVTOiBSZXN1bHRzIGZyb20gYSBS
YW5kb21pemVkIENvbnRyb2wgVHJpYWw8L3RpdGxlPjxzZWNvbmRhcnktdGl0bGU+QUlEUyBCZWhh
djwvc2Vjb25kYXJ5LXRpdGxlPjwvdGl0bGVzPjxwZXJpb2RpY2FsPjxmdWxsLXRpdGxlPkFJRFMg
QmVoYXY8L2Z1bGwtdGl0bGU+PC9wZXJpb2RpY2FsPjxwYWdlcz4yODEzLTI4MjQ8L3BhZ2VzPjx2
b2x1bWU+MjY8L3ZvbHVtZT48bnVtYmVyPjg8L251bWJlcj48ZWRpdGlvbj4yMDIyLzAyLzI0PC9l
ZGl0aW9uPjxrZXl3b3Jkcz48a2V5d29yZD5DaGl0aW5hc2VzPC9rZXl3b3JkPjxrZXl3b3JkPkNv
dW5zZWxpbmcvbWV0aG9kczwva2V5d29yZD48a2V5d29yZD4qSElWIEluZmVjdGlvbnMvZGlhZ25v
c2lzL3ByZXZlbnRpb24gJmFtcDsgY29udHJvbC9wc3ljaG9sb2d5PC9rZXl3b3JkPjxrZXl3b3Jk
Pkh1bWFuczwva2V5d29yZD48a2V5d29yZD5NYWxlPC9rZXl3b3JkPjxrZXl3b3JkPlBsYW50IFBy
b3RlaW5zPC9rZXl3b3JkPjxrZXl3b3JkPlNleHVhbCBQYXJ0bmVycy9wc3ljaG9sb2d5PC9rZXl3
b3JkPjxrZXl3b3JkPipUZWxlbWVkaWNpbmU8L2tleXdvcmQ+PGtleXdvcmQ+SElWIHByZXZlbnRp
b248L2tleXdvcmQ+PGtleXdvcmQ+TWFsZSBjb3VwbGVzPC9rZXl3b3JkPjxrZXl3b3JkPlJjdDwv
a2V5d29yZD48a2V5d29yZD5SaXNrIHJlZHVjdGlvbjwva2V5d29yZD48a2V5d29yZD5TZXh1YWwg
YWdyZWVtZW50czwva2V5d29yZD48a2V5d29yZD5UZWxlaGVhbHRoPC9rZXl3b3JkPjwva2V5d29y
ZHM+PGRhdGVzPjx5ZWFyPjIwMjI8L3llYXI+PHB1Yi1kYXRlcz48ZGF0ZT5BdWc8L2RhdGU+PC9w
dWItZGF0ZXM+PC9kYXRlcz48aXNibj4xMDkwLTcxNjUgKFByaW50KSYjeEQ7MTA5MC03MTY1PC9p
c2JuPjxhY2Nlc3Npb24tbnVtPjM1MTk0Njk4PC9hY2Nlc3Npb24tbnVtPjx1cmxzPjwvdXJscz48
Y3VzdG9tMj5QTUM4ODYzMDk0PC9jdXN0b20yPjxlbGVjdHJvbmljLXJlc291cmNlLW51bT4xMC4x
MDA3L3MxMDQ2MS0wMjItMDM2MTktMz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TdGVwaGVuc29uPC9BdXRob3I+PFllYXI+MjAyMjwvWWVh
cj48UmVjTnVtPjE3OTQ8L1JlY051bT48RGlzcGxheVRleHQ+WzU2XTwvRGlzcGxheVRleHQ+PHJl
Y29yZD48cmVjLW51bWJlcj4xNzk0PC9yZWMtbnVtYmVyPjxmb3JlaWduLWtleXM+PGtleSBhcHA9
IkVOIiBkYi1pZD0idHJmcnQwMjVxemVhMnFlZDl2bXZ0czU3cDJzcGE5enh3enZkIiB0aW1lc3Rh
bXA9IjE2NjI3Mjk1MTYiIGd1aWQ9ImQ5OGE5ZDQyLWRjMDUtNDdjMy1hZGM5LWMyMjQyMDA5OGIx
NiI+MTc5NDwva2V5PjwvZm9yZWlnbi1rZXlzPjxyZWYtdHlwZSBuYW1lPSJKb3VybmFsIEFydGlj
bGUiPjE3PC9yZWYtdHlwZT48Y29udHJpYnV0b3JzPjxhdXRob3JzPjxhdXRob3I+U3RlcGhlbnNv
biwgUi48L2F1dGhvcj48YXV0aG9yPlN1bGxpdmFuLCBTLiBQLjwvYXV0aG9yPjxhdXRob3I+TWl0
Y2hlbGwsIEouIFcuPC9hdXRob3I+PGF1dGhvcj5Kb2huc29uLCBCLiBBLjwvYXV0aG9yPjxhdXRo
b3I+U3VsbHZpYW4sIFAuIFMuPC9hdXRob3I+PC9hdXRob3JzPjwvY29udHJpYnV0b3JzPjxhdXRo
LWFkZHJlc3M+VGhlIENlbnRlciBmb3IgU2V4dWFsaXR5IGFuZCBIZWFsdGggRGlzcGFyaXRpZXMs
IERlcGFydG1lbnQgb2YgU3lzdGVtcywgUG9wdWxhdGlvbnMgYW5kIExlYWRlcnNoaXAsIFNjaG9v
bCBvZiBOdXJzaW5nLCBVbml2ZXJzaXR5IG9mIE1pY2hpZ2FuLCA0MDAgTiBJbmdhbGxzIFN0cmVl
dCwgQW5uIEFyYm9yLCBNSSwgNDgxMDksIFVTQS4gcmJzdGVwaEB1bWljaC5lZHUuJiN4RDtUaGUg
Q2VudGVyIGZvciBTZXh1YWxpdHkgYW5kIEhlYWx0aCBEaXNwYXJpdGllcywgRGVwYXJ0bWVudCBv
ZiBTeXN0ZW1zLCBQb3B1bGF0aW9ucyBhbmQgTGVhZGVyc2hpcCwgU2Nob29sIG9mIE51cnNpbmcs
IFVuaXZlcnNpdHkgb2YgTWljaGlnYW4sIDQwMCBOIEluZ2FsbHMgU3RyZWV0LCBBbm4gQXJib3Is
IE1JLCA0ODEwOSwgVVNBLiYjeEQ7RGVwYXJ0bWVudCBvZiBIZWFsdGggUHJvbW90aW9uIGFuZCBE
aXNlYXNlIFByZXZlbnRpb24sIFN0ZW1wZWwgQ29sbGVnZSBvZiBQdWJsaWMgSGVhbHRoIGFuZCBT
b2NpYWwgV29yaywgRmxvcmlkYSBJbnRlcm5hdGlvbmFsIFVuaXZlcnNpdHksIE1pYW1pLCBGTCwg
VVNBLiYjeEQ7RGVwYXJ0bWVudCBvZiBCaW9zdGF0aXN0aWNzIGFuZCBDb21wdXRpb25hbCBCaW9s
b2d5LCBVbml2ZXJzaXR5IG9mIFJvY2hlc3RvciBNZWRpY2FsIENlbnRlciwgUm9jaGVzdGVyLCBO
WSwgVVNBLiYjeEQ7RGVwYXJ0bWVudCBvZiBFcGlkZW1pb2xvZ3ksIFJvbGxpbnMgU2Nob29sIG9m
IFB1YmxpYyBIZWFsdGgsIEVtb3J5IFVuaXZlcnNpdHksIEF0bGFudGEsIEdBLCBVU0EuPC9hdXRo
LWFkZHJlc3M+PHRpdGxlcz48dGl0bGU+RWZmaWNhY3kgb2YgYSBUZWxlaGVhbHRoIERlbGl2ZXJl
ZCBDb3VwbGVzJmFwb3M7IEhJViBDb3Vuc2VsaW5nIGFuZCBUZXN0aW5nIChDSFRDKSBJbnRlcnZl
bnRpb24gdG8gSW1wcm92ZSBGb3JtYXRpb24gYW5kIEFkaGVyZW5jZSB0byBTYWZlciBTZXh1YWwg
QWdyZWVtZW50cyBBbW9uZyBNYWxlIENvdXBsZXMgaW4gdGhlIFVTOiBSZXN1bHRzIGZyb20gYSBS
YW5kb21pemVkIENvbnRyb2wgVHJpYWw8L3RpdGxlPjxzZWNvbmRhcnktdGl0bGU+QUlEUyBCZWhh
djwvc2Vjb25kYXJ5LXRpdGxlPjwvdGl0bGVzPjxwZXJpb2RpY2FsPjxmdWxsLXRpdGxlPkFJRFMg
QmVoYXY8L2Z1bGwtdGl0bGU+PC9wZXJpb2RpY2FsPjxwYWdlcz4yODEzLTI4MjQ8L3BhZ2VzPjx2
b2x1bWU+MjY8L3ZvbHVtZT48bnVtYmVyPjg8L251bWJlcj48ZWRpdGlvbj4yMDIyLzAyLzI0PC9l
ZGl0aW9uPjxrZXl3b3Jkcz48a2V5d29yZD5DaGl0aW5hc2VzPC9rZXl3b3JkPjxrZXl3b3JkPkNv
dW5zZWxpbmcvbWV0aG9kczwva2V5d29yZD48a2V5d29yZD4qSElWIEluZmVjdGlvbnMvZGlhZ25v
c2lzL3ByZXZlbnRpb24gJmFtcDsgY29udHJvbC9wc3ljaG9sb2d5PC9rZXl3b3JkPjxrZXl3b3Jk
Pkh1bWFuczwva2V5d29yZD48a2V5d29yZD5NYWxlPC9rZXl3b3JkPjxrZXl3b3JkPlBsYW50IFBy
b3RlaW5zPC9rZXl3b3JkPjxrZXl3b3JkPlNleHVhbCBQYXJ0bmVycy9wc3ljaG9sb2d5PC9rZXl3
b3JkPjxrZXl3b3JkPipUZWxlbWVkaWNpbmU8L2tleXdvcmQ+PGtleXdvcmQ+SElWIHByZXZlbnRp
b248L2tleXdvcmQ+PGtleXdvcmQ+TWFsZSBjb3VwbGVzPC9rZXl3b3JkPjxrZXl3b3JkPlJjdDwv
a2V5d29yZD48a2V5d29yZD5SaXNrIHJlZHVjdGlvbjwva2V5d29yZD48a2V5d29yZD5TZXh1YWwg
YWdyZWVtZW50czwva2V5d29yZD48a2V5d29yZD5UZWxlaGVhbHRoPC9rZXl3b3JkPjwva2V5d29y
ZHM+PGRhdGVzPjx5ZWFyPjIwMjI8L3llYXI+PHB1Yi1kYXRlcz48ZGF0ZT5BdWc8L2RhdGU+PC9w
dWItZGF0ZXM+PC9kYXRlcz48aXNibj4xMDkwLTcxNjUgKFByaW50KSYjeEQ7MTA5MC03MTY1PC9p
c2JuPjxhY2Nlc3Npb24tbnVtPjM1MTk0Njk4PC9hY2Nlc3Npb24tbnVtPjx1cmxzPjwvdXJscz48
Y3VzdG9tMj5QTUM4ODYzMDk0PC9jdXN0b20yPjxlbGVjdHJvbmljLXJlc291cmNlLW51bT4xMC4x
MDA3L3MxMDQ2MS0wMjItMDM2MTktMz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6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FB64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sers </w:t>
            </w:r>
            <w:proofErr w:type="spellStart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ponded</w:t>
            </w:r>
            <w:proofErr w:type="spellEnd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well to ap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1BB9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isfi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6168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, pts value technology, convenient, savings in time and mileage driven, meets a digital preferen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AF2E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4D0F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 to acquire equipment, staff training, may not be preferred moda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29B0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1636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, Effective, Efficient, Safe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06CB8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 - Avoiding harm</w:t>
            </w:r>
          </w:p>
        </w:tc>
      </w:tr>
      <w:tr w:rsidR="003B48FF" w:rsidRPr="00031EEC" w14:paraId="5CA2A222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3684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359F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FE06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0B0A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6C4D8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A3B2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C3936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B91A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E8C2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3D9E393E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2CB8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666A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C535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5AEB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D276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CABB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5B3C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F8B3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CFC0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3A736669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6D40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17FA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A81B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FC3F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DBD3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FA7D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6AEF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1D9C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C3754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5FBC6EC0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C9C4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3B98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1BF1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BEA8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0565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C3A2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F535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C14E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AD0E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0BEF4103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1B73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Thesen</w:t>
            </w:r>
            <w:proofErr w:type="spellEnd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Thesen&lt;/Author&gt;&lt;Year&gt;2022&lt;/Year&gt;&lt;RecNum&gt;1877&lt;/RecNum&gt;&lt;DisplayText&gt;[57]&lt;/DisplayText&gt;&lt;record&gt;&lt;rec-number&gt;1877&lt;/rec-number&gt;&lt;foreign-keys&gt;&lt;key app="EN" db-id="trfrt025qzea2qed9vmvts57p2spa9zxwzvd" timestamp="1663769274" guid="3e2069ae-ef15-44f2-a2f2-25f538bebf2d"&gt;1877&lt;/key&gt;&lt;/foreign-keys&gt;&lt;ref-type name="Journal Article"&gt;17&lt;/ref-type&gt;&lt;contributors&gt;&lt;authors&gt;&lt;author&gt;Thesen, Terje&lt;/author&gt;&lt;author&gt;Himle, Joseph A.&lt;/author&gt;&lt;author&gt;Martinsen, Egil W.&lt;/author&gt;&lt;author&gt;Walseth, Liv T.&lt;/author&gt;&lt;author&gt;Thorup, Frode&lt;/author&gt;&lt;author&gt;Gallefoss, Frode&lt;/author&gt;&lt;author&gt;Jonsbu, Egil&lt;/author&gt;&lt;/authors&gt;&lt;/contributors&gt;&lt;titles&gt;&lt;title&gt;Effectiveness of Internet-Based Cognitive Behavioral Therapy With Telephone Support for Noncardiac Chest Pain: Randomized Controlled Trial&lt;/title&gt;&lt;secondary-title&gt;Journal of Medical Internet Research&lt;/secondary-title&gt;&lt;/titles&gt;&lt;periodical&gt;&lt;full-title&gt;Journal of medical Internet research&lt;/full-title&gt;&lt;/periodical&gt;&lt;pages&gt;e33631&lt;/pages&gt;&lt;volume&gt;24&lt;/volume&gt;&lt;number&gt;1&lt;/number&gt;&lt;dates&gt;&lt;year&gt;2022&lt;/year&gt;&lt;/dates&gt;&lt;publisher&gt;JMIR Publications Inc.&lt;/publisher&gt;&lt;isbn&gt;1438-8871&lt;/isbn&gt;&lt;urls&gt;&lt;related-urls&gt;&lt;url&gt;https://dx.doi.org/10.2196/33631&lt;/url&gt;&lt;/related-urls&gt;&lt;/urls&gt;&lt;electronic-resource-num&gt;10.2196/33631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7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F397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sers </w:t>
            </w:r>
            <w:proofErr w:type="spellStart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ponded</w:t>
            </w:r>
            <w:proofErr w:type="spellEnd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well to ap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C345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isfi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0CA9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, pts value technology, convenient, savings in time and mileage driven, meets a digital preferen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8ECA7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BAEC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 to acquire equipment, staff training, may not be preferred moda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D7059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BCEA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, Effective, Efficient, Safe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327E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 - Avoiding harm</w:t>
            </w:r>
          </w:p>
        </w:tc>
      </w:tr>
      <w:tr w:rsidR="003B48FF" w:rsidRPr="00031EEC" w14:paraId="09EDE556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DB87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AF67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EEF0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5B72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0A04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0709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B6928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DEE6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F110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187A773E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3BDE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9207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F04A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2D7A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72E94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2BD9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0B4F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BDA9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07A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4379259C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D519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F5C4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2FA0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E1B1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2C8B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B735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3CBE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2693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A0B1E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6C9B5B87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4B5D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1406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102A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F292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A229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D195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345A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3DFF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4382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054A6096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333B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ia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Xia&lt;/Author&gt;&lt;Year&gt;2022&lt;/Year&gt;&lt;RecNum&gt;1879&lt;/RecNum&gt;&lt;DisplayText&gt;[58]&lt;/DisplayText&gt;&lt;record&gt;&lt;rec-number&gt;1879&lt;/rec-number&gt;&lt;foreign-keys&gt;&lt;key app="EN" db-id="trfrt025qzea2qed9vmvts57p2spa9zxwzvd" timestamp="1663769386" guid="b665d270-2855-4533-80b2-2cd60e2bf85f"&gt;1879&lt;/key&gt;&lt;/foreign-keys&gt;&lt;ref-type name="Journal Article"&gt;17&lt;/ref-type&gt;&lt;contributors&gt;&lt;authors&gt;&lt;author&gt;Xia, Shu-Fang&lt;/author&gt;&lt;author&gt;Maitiniyazi, Gusonghan&lt;/author&gt;&lt;author&gt;Chen, Yue&lt;/author&gt;&lt;author&gt;Wu, Xiao-Ya&lt;/author&gt;&lt;author&gt;Zhang, Yu&lt;/author&gt;&lt;author&gt;Zhang, Xiao-Yan&lt;/author&gt;&lt;author&gt;Li, Zi-Yuan&lt;/author&gt;&lt;author&gt;Liu, Yuan&lt;/author&gt;&lt;author&gt;Qiu, Yu-Yu&lt;/author&gt;&lt;author&gt;Wang, Jun&lt;/author&gt;&lt;/authors&gt;&lt;/contributors&gt;&lt;titles&gt;&lt;title&gt;Web-Based TangPlan and WeChat Combination to Support Self-management for Patients With Type 2 Diabetes: Randomized Controlled Trial&lt;/title&gt;&lt;secondary-title&gt;JMIR mHealth and uHealth&lt;/secondary-title&gt;&lt;/titles&gt;&lt;periodical&gt;&lt;full-title&gt;JMIR mHealth and uHealth&lt;/full-title&gt;&lt;/periodical&gt;&lt;pages&gt;e30571&lt;/pages&gt;&lt;volume&gt;10&lt;/volume&gt;&lt;number&gt;3&lt;/number&gt;&lt;dates&gt;&lt;year&gt;2022&lt;/year&gt;&lt;/dates&gt;&lt;publisher&gt;JMIR Publications Inc.&lt;/publisher&gt;&lt;isbn&gt;2291-5222&lt;/isbn&gt;&lt;urls&gt;&lt;related-urls&gt;&lt;url&gt;https://dx.doi.org/10.2196/30571&lt;/url&gt;&lt;/related-urls&gt;&lt;/urls&gt;&lt;electronic-resource-num&gt;10.2196/30571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8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2EBA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sers </w:t>
            </w:r>
            <w:proofErr w:type="spellStart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ponded</w:t>
            </w:r>
            <w:proofErr w:type="spellEnd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well to ap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699F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isfi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E6D9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, pts value technology, convenient, savings in time and mileage driven, meets a digital preferen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EAB8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7D91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 to acquire equipment, staff training, may not be preferred moda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0799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6343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, Effective, Efficient, Safe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E9E44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 - Avoiding harm</w:t>
            </w:r>
          </w:p>
        </w:tc>
      </w:tr>
      <w:tr w:rsidR="003B48FF" w:rsidRPr="00031EEC" w14:paraId="3114C06F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811B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C6E4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04B2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EEB9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08E9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C14E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B6D3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8A0F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48F28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</w:tr>
      <w:tr w:rsidR="003B48FF" w:rsidRPr="00031EEC" w14:paraId="7F7E9F36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7201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5F96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EAED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6BC8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B975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A51C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F2ED4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4736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F278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</w:tr>
      <w:tr w:rsidR="003B48FF" w:rsidRPr="00031EEC" w14:paraId="21FEABBA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ECE9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8F10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3F99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A80A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6510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E27A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4AD9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3D42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F417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</w:tr>
      <w:tr w:rsidR="003B48FF" w:rsidRPr="00031EEC" w14:paraId="257F2EEC" w14:textId="77777777" w:rsidTr="002B1A38">
        <w:trPr>
          <w:gridAfter w:val="1"/>
          <w:wAfter w:w="222" w:type="dxa"/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EB50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442D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5BFE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09DF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8254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A0E7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9117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FEB3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F1617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</w:tr>
      <w:tr w:rsidR="003B48FF" w:rsidRPr="00031EEC" w14:paraId="60788317" w14:textId="77777777" w:rsidTr="002B1A38">
        <w:trPr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7E0E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C27E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4B4C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7C53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53B5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2AEE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CD18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DDF7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2820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A11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B48FF" w:rsidRPr="00031EEC" w14:paraId="2837D1B9" w14:textId="77777777" w:rsidTr="002B1A38">
        <w:trPr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9F3F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1A9D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E80A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9E8F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C5B2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28D5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4FAB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38D4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FE99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DE95" w14:textId="77777777" w:rsidR="003B48FF" w:rsidRPr="00031EEC" w:rsidRDefault="003B48FF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8FF" w:rsidRPr="00031EEC" w14:paraId="653744CA" w14:textId="77777777" w:rsidTr="002B1A38">
        <w:trPr>
          <w:trHeight w:val="6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566A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eng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aZW5nPC9BdXRob3I+PFllYXI+MjAyMjwvWWVhcj48UmVj
TnVtPjE3OTY8L1JlY051bT48RGlzcGxheVRleHQ+WzU5XTwvRGlzcGxheVRleHQ+PHJlY29yZD48
cmVjLW51bWJlcj4xNzk2PC9yZWMtbnVtYmVyPjxmb3JlaWduLWtleXM+PGtleSBhcHA9IkVOIiBk
Yi1pZD0idHJmcnQwMjVxemVhMnFlZDl2bXZ0czU3cDJzcGE5enh3enZkIiB0aW1lc3RhbXA9IjE2
NjI3Mjk1MTYiIGd1aWQ9IjE4OGEyNDhjLTMzMTQtNGQ0OC04NTI2LTExNjMxN2E4M2JjYSI+MTc5
Njwva2V5PjwvZm9yZWlnbi1rZXlzPjxyZWYtdHlwZSBuYW1lPSJKb3VybmFsIEFydGljbGUiPjE3
PC9yZWYtdHlwZT48Y29udHJpYnV0b3JzPjxhdXRob3JzPjxhdXRob3I+WmVuZywgWS48L2F1dGhv
cj48YXV0aG9yPkd1bywgWS48L2F1dGhvcj48YXV0aG9yPkhvLCBSLiBULiBILjwvYXV0aG9yPjxh
dXRob3I+Wmh1LCBNLjwvYXV0aG9yPjxhdXRob3I+WmVuZywgQy48L2F1dGhvcj48YXV0aG9yPk1v
bnJvZS1XaXNlLCBBLjwvYXV0aG9yPjxhdXRob3I+TGksIFkuPC9hdXRob3I+PGF1dGhvcj5RaWFv
LCBKLjwvYXV0aG9yPjxhdXRob3I+WmhhbmcsIEguPC9hdXRob3I+PGF1dGhvcj5DYWksIFcuPC9h
dXRob3I+PGF1dGhvcj5MaSwgTC48L2F1dGhvcj48YXV0aG9yPkxpdSwgQy48L2F1dGhvcj48L2F1
dGhvcnM+PC9jb250cmlidXRvcnM+PGF1dGgtYWRkcmVzcz5EZXBhcnRtZW50IG9mIE1lZGljYWwg
U3RhdGlzdGljLCBTY2hvb2wgb2YgUHVibGljIEhlYWx0aCwgU3VuIFlhdC1zZW4gVW5pdmVyc2l0
eSwgR3Vhbmd6aG91LCBDaGluYS4mI3hEO0xvbmdnYW5nIENlbnRlciBmb3IgRGlzZWFzZSBDb250
cm9sIGFuZCBQcmV2ZW50aW9uIGluIFNoZW56aGVuLCBTaGVuemhlbiwgQ2hpbmEuJiN4RDtEZXBh
cnRtZW50IG9mIFBvcHVsYXRpb24gYW5kIFF1YW50aXRhdGl2ZSBIZWFsdGggU2NpZW5jZXMsIFVu
aXZlcnNpdHkgb2YgTWFzc2FjaHVzZXR0cyBDaGFuIE1lZGljYWwgU2Nob29sLCBXb3JjZXN0ZXIs
IE1BLCBVbml0ZWQgU3RhdGVzLiYjeEQ7RGVwYXJ0bWVudCBvZiBTb2NpYWwgV29yayAmYW1wOyBT
b2NpYWwgQWRtaW5pc3RyYXRpb24sIFRoZSBVbml2ZXJzaXR5IG9mIEhvbmcgS29uZywgSG9uZyBL
b25nLCBDaGluYS4mI3hEO0NlbnRyZSBvbiBCZWhhdmlvcmFsIEhlYWx0aCwgVGhlIFVuaXZlcnNp
dHkgb2YgSG9uZyBLb25nLCBIb25nIEtvbmcsIENoaW5hLiYjeEQ7VGhlIEpvY2tleSBDbHViIFNj
aG9vbCBvZiBQdWJsaWMgSGVhbHRoIGFuZCBQcmltYXJ5IENhcmUsIEZhY3VsdHkgb2YgTWVkaWNp
bmUsIFRoZSBDaGluZXNlIFVuaXZlcnNpdHkgb2YgSG9uZyBLb25nLCBIb25nIEtvbmcsIENoaW5h
LiYjeEQ7RGVwYXJ0bWVudCBvZiBHbG9iYWwgSGVhbHRoIGFuZCBTb2NpYWwgTWVkaWNpbmUsIEhh
cnZhcmQgTWVkaWNhbCBTY2hvb2wsIEJvc3RvbiwgTUEsIFVuaXRlZCBTdGF0ZXMuJiN4RDtEZXBh
cnRtZW50IG9mIEdsb2JhbCBIZWFsdGgsIFVuaXZlcnNpdHkgb2YgV2FzaGluZ3RvbiwgU2VhdHRs
ZSwgV0EsIFVuaXRlZCBTdGF0ZXMuJiN4RDtTaGFuZ2hhaSBDZW50ZXIgZm9yIERpc2Vhc2UgQ29u
dHJvbCBhbmQgUHJldmVudGlvbiwgU2hhbmdoYWksIENoaW5hLiYjeEQ7TmF0aW9uYWwgQ2VudGVy
IG9mIEFJRFMvU2V4dWFsbHkgVHJhbnNtaXR0ZWQgRGlzZWFzZSBDb250cm9sIGFuZCBQcmV2ZW50
aW9uLCBDaGluZXNlIENlbnRlciBmb3IgRGlzZWFzZSBDb250cm9sIGFuZCBQcmV2ZW50aW9uLCBC
ZWlqaW5nLCBDaGluYS4mI3hEO0RlcGFydG1lbnQgb2YgSW5mZWN0aW91cyBEaXNlYXNlcywgR3Vh
bmd6aG91IE51bWJlciBFaWdodCBQZW9wbGUmYXBvcztzIEhvc3BpdGFsLCBHdWFuZ2RvbmcsIENo
aW5hLjwvYXV0aC1hZGRyZXNzPjx0aXRsZXM+PHRpdGxlPlBvc2l0aXZlIENvcGluZyBhcyBhIE1l
ZGlhdG9yIG9mIE1vYmlsZSBIZWFsdGggSW50ZXJ2ZW50aW9uIEVmZmVjdHMgb24gUXVhbGl0eSBv
ZiBMaWZlIEFtb25nIFBlb3BsZSBMaXZpbmcgV2l0aCBISVY6IFNlY29uZGFyeSBBbmFseXNpcyBv
ZiB0aGUgUmFuZG9taXplZCBDb250cm9sbGVkIFRyaWFsIFJ1bjRMb3ZlPC90aXRsZT48c2Vjb25k
YXJ5LXRpdGxlPkogTWVkIEludGVybmV0IFJlczwvc2Vjb25kYXJ5LXRpdGxlPjwvdGl0bGVzPjxw
ZXJpb2RpY2FsPjxmdWxsLXRpdGxlPkogTWVkIEludGVybmV0IFJlczwvZnVsbC10aXRsZT48L3Bl
cmlvZGljYWw+PHBhZ2VzPmUyNTk0ODwvcGFnZXM+PHZvbHVtZT4yNDwvdm9sdW1lPjxudW1iZXI+
MjwvbnVtYmVyPjxlZGl0aW9uPjIwMjIvMDIvMTg8L2VkaXRpb24+PGtleXdvcmRzPjxrZXl3b3Jk
PkFkYXB0YXRpb24sIFBzeWNob2xvZ2ljYWw8L2tleXdvcmQ+PGtleXdvcmQ+RGVwcmVzc2lvbi9w
c3ljaG9sb2d5PC9rZXl3b3JkPjxrZXl3b3JkPipISVYgSW5mZWN0aW9ucy9wc3ljaG9sb2d5L3Ro
ZXJhcHk8L2tleXdvcmQ+PGtleXdvcmQ+SHVtYW5zPC9rZXl3b3JkPjxrZXl3b3JkPlF1YWxpdHkg
b2YgTGlmZTwva2V5d29yZD48a2V5d29yZD4qVGVsZW1lZGljaW5lPC9rZXl3b3JkPjxrZXl3b3Jk
Pkhpdjwva2V5d29yZD48a2V5d29yZD5tZWRpYXRpb24gZWZmZWN0PC9rZXl3b3JkPjxrZXl3b3Jk
Pm1vYmlsZSBoZWFsdGg8L2tleXdvcmQ+PGtleXdvcmQ+cG9zaXRpdmUgY29waW5nPC9rZXl3b3Jk
PjxrZXl3b3JkPnJhbmRvbWl6ZWQgY29udHJvbGxlZCB0cmlhbDwva2V5d29yZD48L2tleXdvcmRz
PjxkYXRlcz48eWVhcj4yMDIyPC95ZWFyPjxwdWItZGF0ZXM+PGRhdGU+RmViIDE3PC9kYXRlPjwv
cHViLWRhdGVzPjwvZGF0ZXM+PGlzYm4+MTQzOS00NDU2IChQcmludCkmI3hEOzE0MzgtODg3MTwv
aXNibj48YWNjZXNzaW9uLW51bT4zNTE3NTIwOTwvYWNjZXNzaW9uLW51bT48dXJscz48L3VybHM+
PGN1c3RvbTI+UE1DODg5NTI5MDwvY3VzdG9tMj48ZWxlY3Ryb25pYy1yZXNvdXJjZS1udW0+MTAu
MjE5Ni8yNTk0O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aZW5nPC9BdXRob3I+PFllYXI+MjAyMjwvWWVhcj48UmVj
TnVtPjE3OTY8L1JlY051bT48RGlzcGxheVRleHQ+WzU5XTwvRGlzcGxheVRleHQ+PHJlY29yZD48
cmVjLW51bWJlcj4xNzk2PC9yZWMtbnVtYmVyPjxmb3JlaWduLWtleXM+PGtleSBhcHA9IkVOIiBk
Yi1pZD0idHJmcnQwMjVxemVhMnFlZDl2bXZ0czU3cDJzcGE5enh3enZkIiB0aW1lc3RhbXA9IjE2
NjI3Mjk1MTYiIGd1aWQ9IjE4OGEyNDhjLTMzMTQtNGQ0OC04NTI2LTExNjMxN2E4M2JjYSI+MTc5
Njwva2V5PjwvZm9yZWlnbi1rZXlzPjxyZWYtdHlwZSBuYW1lPSJKb3VybmFsIEFydGljbGUiPjE3
PC9yZWYtdHlwZT48Y29udHJpYnV0b3JzPjxhdXRob3JzPjxhdXRob3I+WmVuZywgWS48L2F1dGhv
cj48YXV0aG9yPkd1bywgWS48L2F1dGhvcj48YXV0aG9yPkhvLCBSLiBULiBILjwvYXV0aG9yPjxh
dXRob3I+Wmh1LCBNLjwvYXV0aG9yPjxhdXRob3I+WmVuZywgQy48L2F1dGhvcj48YXV0aG9yPk1v
bnJvZS1XaXNlLCBBLjwvYXV0aG9yPjxhdXRob3I+TGksIFkuPC9hdXRob3I+PGF1dGhvcj5RaWFv
LCBKLjwvYXV0aG9yPjxhdXRob3I+WmhhbmcsIEguPC9hdXRob3I+PGF1dGhvcj5DYWksIFcuPC9h
dXRob3I+PGF1dGhvcj5MaSwgTC48L2F1dGhvcj48YXV0aG9yPkxpdSwgQy48L2F1dGhvcj48L2F1
dGhvcnM+PC9jb250cmlidXRvcnM+PGF1dGgtYWRkcmVzcz5EZXBhcnRtZW50IG9mIE1lZGljYWwg
U3RhdGlzdGljLCBTY2hvb2wgb2YgUHVibGljIEhlYWx0aCwgU3VuIFlhdC1zZW4gVW5pdmVyc2l0
eSwgR3Vhbmd6aG91LCBDaGluYS4mI3hEO0xvbmdnYW5nIENlbnRlciBmb3IgRGlzZWFzZSBDb250
cm9sIGFuZCBQcmV2ZW50aW9uIGluIFNoZW56aGVuLCBTaGVuemhlbiwgQ2hpbmEuJiN4RDtEZXBh
cnRtZW50IG9mIFBvcHVsYXRpb24gYW5kIFF1YW50aXRhdGl2ZSBIZWFsdGggU2NpZW5jZXMsIFVu
aXZlcnNpdHkgb2YgTWFzc2FjaHVzZXR0cyBDaGFuIE1lZGljYWwgU2Nob29sLCBXb3JjZXN0ZXIs
IE1BLCBVbml0ZWQgU3RhdGVzLiYjeEQ7RGVwYXJ0bWVudCBvZiBTb2NpYWwgV29yayAmYW1wOyBT
b2NpYWwgQWRtaW5pc3RyYXRpb24sIFRoZSBVbml2ZXJzaXR5IG9mIEhvbmcgS29uZywgSG9uZyBL
b25nLCBDaGluYS4mI3hEO0NlbnRyZSBvbiBCZWhhdmlvcmFsIEhlYWx0aCwgVGhlIFVuaXZlcnNp
dHkgb2YgSG9uZyBLb25nLCBIb25nIEtvbmcsIENoaW5hLiYjeEQ7VGhlIEpvY2tleSBDbHViIFNj
aG9vbCBvZiBQdWJsaWMgSGVhbHRoIGFuZCBQcmltYXJ5IENhcmUsIEZhY3VsdHkgb2YgTWVkaWNp
bmUsIFRoZSBDaGluZXNlIFVuaXZlcnNpdHkgb2YgSG9uZyBLb25nLCBIb25nIEtvbmcsIENoaW5h
LiYjeEQ7RGVwYXJ0bWVudCBvZiBHbG9iYWwgSGVhbHRoIGFuZCBTb2NpYWwgTWVkaWNpbmUsIEhh
cnZhcmQgTWVkaWNhbCBTY2hvb2wsIEJvc3RvbiwgTUEsIFVuaXRlZCBTdGF0ZXMuJiN4RDtEZXBh
cnRtZW50IG9mIEdsb2JhbCBIZWFsdGgsIFVuaXZlcnNpdHkgb2YgV2FzaGluZ3RvbiwgU2VhdHRs
ZSwgV0EsIFVuaXRlZCBTdGF0ZXMuJiN4RDtTaGFuZ2hhaSBDZW50ZXIgZm9yIERpc2Vhc2UgQ29u
dHJvbCBhbmQgUHJldmVudGlvbiwgU2hhbmdoYWksIENoaW5hLiYjeEQ7TmF0aW9uYWwgQ2VudGVy
IG9mIEFJRFMvU2V4dWFsbHkgVHJhbnNtaXR0ZWQgRGlzZWFzZSBDb250cm9sIGFuZCBQcmV2ZW50
aW9uLCBDaGluZXNlIENlbnRlciBmb3IgRGlzZWFzZSBDb250cm9sIGFuZCBQcmV2ZW50aW9uLCBC
ZWlqaW5nLCBDaGluYS4mI3hEO0RlcGFydG1lbnQgb2YgSW5mZWN0aW91cyBEaXNlYXNlcywgR3Vh
bmd6aG91IE51bWJlciBFaWdodCBQZW9wbGUmYXBvcztzIEhvc3BpdGFsLCBHdWFuZ2RvbmcsIENo
aW5hLjwvYXV0aC1hZGRyZXNzPjx0aXRsZXM+PHRpdGxlPlBvc2l0aXZlIENvcGluZyBhcyBhIE1l
ZGlhdG9yIG9mIE1vYmlsZSBIZWFsdGggSW50ZXJ2ZW50aW9uIEVmZmVjdHMgb24gUXVhbGl0eSBv
ZiBMaWZlIEFtb25nIFBlb3BsZSBMaXZpbmcgV2l0aCBISVY6IFNlY29uZGFyeSBBbmFseXNpcyBv
ZiB0aGUgUmFuZG9taXplZCBDb250cm9sbGVkIFRyaWFsIFJ1bjRMb3ZlPC90aXRsZT48c2Vjb25k
YXJ5LXRpdGxlPkogTWVkIEludGVybmV0IFJlczwvc2Vjb25kYXJ5LXRpdGxlPjwvdGl0bGVzPjxw
ZXJpb2RpY2FsPjxmdWxsLXRpdGxlPkogTWVkIEludGVybmV0IFJlczwvZnVsbC10aXRsZT48L3Bl
cmlvZGljYWw+PHBhZ2VzPmUyNTk0ODwvcGFnZXM+PHZvbHVtZT4yNDwvdm9sdW1lPjxudW1iZXI+
MjwvbnVtYmVyPjxlZGl0aW9uPjIwMjIvMDIvMTg8L2VkaXRpb24+PGtleXdvcmRzPjxrZXl3b3Jk
PkFkYXB0YXRpb24sIFBzeWNob2xvZ2ljYWw8L2tleXdvcmQ+PGtleXdvcmQ+RGVwcmVzc2lvbi9w
c3ljaG9sb2d5PC9rZXl3b3JkPjxrZXl3b3JkPipISVYgSW5mZWN0aW9ucy9wc3ljaG9sb2d5L3Ro
ZXJhcHk8L2tleXdvcmQ+PGtleXdvcmQ+SHVtYW5zPC9rZXl3b3JkPjxrZXl3b3JkPlF1YWxpdHkg
b2YgTGlmZTwva2V5d29yZD48a2V5d29yZD4qVGVsZW1lZGljaW5lPC9rZXl3b3JkPjxrZXl3b3Jk
Pkhpdjwva2V5d29yZD48a2V5d29yZD5tZWRpYXRpb24gZWZmZWN0PC9rZXl3b3JkPjxrZXl3b3Jk
Pm1vYmlsZSBoZWFsdGg8L2tleXdvcmQ+PGtleXdvcmQ+cG9zaXRpdmUgY29waW5nPC9rZXl3b3Jk
PjxrZXl3b3JkPnJhbmRvbWl6ZWQgY29udHJvbGxlZCB0cmlhbDwva2V5d29yZD48L2tleXdvcmRz
PjxkYXRlcz48eWVhcj4yMDIyPC95ZWFyPjxwdWItZGF0ZXM+PGRhdGU+RmViIDE3PC9kYXRlPjwv
cHViLWRhdGVzPjwvZGF0ZXM+PGlzYm4+MTQzOS00NDU2IChQcmludCkmI3hEOzE0MzgtODg3MTwv
aXNibj48YWNjZXNzaW9uLW51bT4zNTE3NTIwOTwvYWNjZXNzaW9uLW51bT48dXJscz48L3VybHM+
PGN1c3RvbTI+UE1DODg5NTI5MDwvY3VzdG9tMj48ZWxlY3Ryb25pYy1yZXNvdXJjZS1udW0+MTAu
MjE5Ni8yNTk0O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9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FA9E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sers </w:t>
            </w:r>
            <w:proofErr w:type="spellStart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ponded</w:t>
            </w:r>
            <w:proofErr w:type="spellEnd"/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well to app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4B95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isfi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7F29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ffective, pts value </w:t>
            </w: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technology, convenient, savings in time and mileage driven, meets a digital preferen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2B68E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2350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ost to acquire equipment, </w:t>
            </w: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staff training, may not be preferred moda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87C4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Cost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353A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imely, Effective, </w:t>
            </w: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Efficient, Safe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148C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Safe - Avoiding harm</w:t>
            </w:r>
          </w:p>
        </w:tc>
        <w:tc>
          <w:tcPr>
            <w:tcW w:w="222" w:type="dxa"/>
            <w:vAlign w:val="center"/>
            <w:hideMark/>
          </w:tcPr>
          <w:p w14:paraId="2E9A0179" w14:textId="77777777" w:rsidR="003B48FF" w:rsidRPr="00031EEC" w:rsidRDefault="003B48FF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8FF" w:rsidRPr="00031EEC" w14:paraId="71495CFE" w14:textId="77777777" w:rsidTr="002B1A38">
        <w:trPr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6DE5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B703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DB17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D41B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F31D8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80AE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80FAD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E10B3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8D59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  <w:tc>
          <w:tcPr>
            <w:tcW w:w="222" w:type="dxa"/>
            <w:vAlign w:val="center"/>
            <w:hideMark/>
          </w:tcPr>
          <w:p w14:paraId="143285F2" w14:textId="77777777" w:rsidR="003B48FF" w:rsidRPr="00031EEC" w:rsidRDefault="003B48FF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8FF" w:rsidRPr="00031EEC" w14:paraId="54F613D7" w14:textId="77777777" w:rsidTr="002B1A38">
        <w:trPr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1727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FF76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2CD3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668B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B990E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B9BD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6FE7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C25B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0CB0E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  <w:tc>
          <w:tcPr>
            <w:tcW w:w="222" w:type="dxa"/>
            <w:vAlign w:val="center"/>
            <w:hideMark/>
          </w:tcPr>
          <w:p w14:paraId="129ABA9F" w14:textId="77777777" w:rsidR="003B48FF" w:rsidRPr="00031EEC" w:rsidRDefault="003B48FF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8FF" w:rsidRPr="00031EEC" w14:paraId="0B0FE5DD" w14:textId="77777777" w:rsidTr="002B1A38">
        <w:trPr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4142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59EA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3D34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CC1C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3B71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4544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2477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C7CF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3F12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  <w:tc>
          <w:tcPr>
            <w:tcW w:w="222" w:type="dxa"/>
            <w:vAlign w:val="center"/>
            <w:hideMark/>
          </w:tcPr>
          <w:p w14:paraId="31F7D0BE" w14:textId="77777777" w:rsidR="003B48FF" w:rsidRPr="00031EEC" w:rsidRDefault="003B48FF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8FF" w:rsidRPr="00031EEC" w14:paraId="2F14E5C9" w14:textId="77777777" w:rsidTr="002B1A38">
        <w:trPr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204C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E610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CDA1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7F6C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225C0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F163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3D8D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2143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F05C2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  <w:tc>
          <w:tcPr>
            <w:tcW w:w="222" w:type="dxa"/>
            <w:vAlign w:val="center"/>
            <w:hideMark/>
          </w:tcPr>
          <w:p w14:paraId="13CCB3A8" w14:textId="77777777" w:rsidR="003B48FF" w:rsidRPr="00031EEC" w:rsidRDefault="003B48FF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8FF" w:rsidRPr="00031EEC" w14:paraId="78B2C0D7" w14:textId="77777777" w:rsidTr="002B1A38">
        <w:trPr>
          <w:trHeight w:val="6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01AD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hang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Zhang&lt;/Author&gt;&lt;Year&gt;2022&lt;/Year&gt;&lt;RecNum&gt;1861&lt;/RecNum&gt;&lt;DisplayText&gt;[60]&lt;/DisplayText&gt;&lt;record&gt;&lt;rec-number&gt;1861&lt;/rec-number&gt;&lt;foreign-keys&gt;&lt;key app="EN" db-id="trfrt025qzea2qed9vmvts57p2spa9zxwzvd" timestamp="1663764466" guid="dd2319cc-4dc4-4f44-87c6-15fe5b43b793"&gt;1861&lt;/key&gt;&lt;/foreign-keys&gt;&lt;ref-type name="Journal Article"&gt;17&lt;/ref-type&gt;&lt;contributors&gt;&lt;authors&gt;&lt;author&gt;Zhang, Liyan&lt;/author&gt;&lt;author&gt;Zhang, Xiaotian&lt;/author&gt;&lt;author&gt;Shen, Lin&lt;/author&gt;&lt;author&gt;Zhu, Dan&lt;/author&gt;&lt;author&gt;Ma, Saili&lt;/author&gt;&lt;author&gt;Cong, Lin&lt;/author&gt;&lt;/authors&gt;&lt;/contributors&gt;&lt;titles&gt;&lt;title&gt;Efficiency of Electronic Health Record Assessment of Patient-Reported Outcomes After Cancer Immunotherapy&lt;/title&gt;&lt;secondary-title&gt;JAMA Network Open&lt;/secondary-title&gt;&lt;/titles&gt;&lt;periodical&gt;&lt;full-title&gt;JAMA network open&lt;/full-title&gt;&lt;/periodical&gt;&lt;pages&gt;e224427&lt;/pages&gt;&lt;volume&gt;5&lt;/volume&gt;&lt;number&gt;3&lt;/number&gt;&lt;dates&gt;&lt;year&gt;2022&lt;/year&gt;&lt;/dates&gt;&lt;publisher&gt;American Medical Association (AMA)&lt;/publisher&gt;&lt;isbn&gt;2574-3805&lt;/isbn&gt;&lt;urls&gt;&lt;related-urls&gt;&lt;url&gt;https://dx.doi.org/10.1001/jamanetworkopen.2022.4427&lt;/url&gt;&lt;/related-urls&gt;&lt;/urls&gt;&lt;electronic-resource-num&gt;10.1001/jamanetworkopen.2022.442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60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3C87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E1C7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7445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, pts value technology, convenient, savings in time and mileage driven, meets a digital preferenc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5BD8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4006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 to acquire equipment, staff training, may not be preferred moda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FBFD6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F67D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, Effective, Efficient, Safe, and Patient-centere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F3037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 - Avoiding harm</w:t>
            </w:r>
          </w:p>
        </w:tc>
        <w:tc>
          <w:tcPr>
            <w:tcW w:w="222" w:type="dxa"/>
            <w:vAlign w:val="center"/>
            <w:hideMark/>
          </w:tcPr>
          <w:p w14:paraId="6189A604" w14:textId="77777777" w:rsidR="003B48FF" w:rsidRPr="00031EEC" w:rsidRDefault="003B48FF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8FF" w:rsidRPr="00031EEC" w14:paraId="7B571E84" w14:textId="77777777" w:rsidTr="002B1A38">
        <w:trPr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CECB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1346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4B8E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71D9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6D3E5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s value technology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BA7DA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2F763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ff training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97CB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24A9A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ly - Reduce wait times</w:t>
            </w:r>
          </w:p>
        </w:tc>
        <w:tc>
          <w:tcPr>
            <w:tcW w:w="222" w:type="dxa"/>
            <w:vAlign w:val="center"/>
            <w:hideMark/>
          </w:tcPr>
          <w:p w14:paraId="5044D2C8" w14:textId="77777777" w:rsidR="003B48FF" w:rsidRPr="00031EEC" w:rsidRDefault="003B48FF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8FF" w:rsidRPr="00031EEC" w14:paraId="70608B2E" w14:textId="77777777" w:rsidTr="002B1A38">
        <w:trPr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AA25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1DAB6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0576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6CC3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5F94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veni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81C3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E34A8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not be preferred modality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6D4FE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5FB74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 - Evidence based</w:t>
            </w:r>
          </w:p>
        </w:tc>
        <w:tc>
          <w:tcPr>
            <w:tcW w:w="222" w:type="dxa"/>
            <w:vAlign w:val="center"/>
            <w:hideMark/>
          </w:tcPr>
          <w:p w14:paraId="160C4931" w14:textId="77777777" w:rsidR="003B48FF" w:rsidRPr="00031EEC" w:rsidRDefault="003B48FF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8FF" w:rsidRPr="00031EEC" w14:paraId="1FABEE9C" w14:textId="77777777" w:rsidTr="002B1A38">
        <w:trPr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84E42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F1F35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CF6F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A485B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68581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vings in time and mileag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C7369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48347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CDF48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EB89B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ient - Lean</w:t>
            </w:r>
          </w:p>
        </w:tc>
        <w:tc>
          <w:tcPr>
            <w:tcW w:w="222" w:type="dxa"/>
            <w:vAlign w:val="center"/>
            <w:hideMark/>
          </w:tcPr>
          <w:p w14:paraId="2BFCE362" w14:textId="77777777" w:rsidR="003B48FF" w:rsidRPr="00031EEC" w:rsidRDefault="003B48FF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8FF" w:rsidRPr="00031EEC" w14:paraId="6D8EB142" w14:textId="77777777" w:rsidTr="002B1A38">
        <w:trPr>
          <w:trHeight w:val="6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D9F8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CE09F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1F58C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5E821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725F6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ets a digital preference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81E64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2BBDD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E0FD0" w14:textId="77777777" w:rsidR="003B48FF" w:rsidRPr="00031EEC" w:rsidRDefault="003B48FF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16238" w14:textId="77777777" w:rsidR="003B48FF" w:rsidRPr="00031EEC" w:rsidRDefault="003B48FF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1EE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-centered - Respect autonomy</w:t>
            </w:r>
          </w:p>
        </w:tc>
        <w:tc>
          <w:tcPr>
            <w:tcW w:w="222" w:type="dxa"/>
            <w:vAlign w:val="center"/>
            <w:hideMark/>
          </w:tcPr>
          <w:p w14:paraId="7F61FF5E" w14:textId="77777777" w:rsidR="003B48FF" w:rsidRPr="00031EEC" w:rsidRDefault="003B48FF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633116A" w14:textId="77777777" w:rsidR="003B48FF" w:rsidRPr="00B5701C" w:rsidRDefault="003B48FF" w:rsidP="003B48FF">
      <w:pPr>
        <w:pStyle w:val="MDPI71References"/>
        <w:numPr>
          <w:ilvl w:val="0"/>
          <w:numId w:val="0"/>
        </w:numPr>
        <w:spacing w:after="240"/>
        <w:jc w:val="left"/>
        <w:rPr>
          <w:rFonts w:ascii="Arial" w:eastAsia="SimSun" w:hAnsi="Arial" w:cs="Arial"/>
        </w:rPr>
      </w:pPr>
    </w:p>
    <w:p w14:paraId="402FBA4B" w14:textId="77777777" w:rsidR="003B48FF" w:rsidRDefault="003B48FF" w:rsidP="003B48FF">
      <w:pPr>
        <w:rPr>
          <w:rFonts w:eastAsia="SimSun" w:cstheme="minorHAnsi"/>
          <w:b/>
          <w:snapToGrid w:val="0"/>
          <w:color w:val="000000"/>
          <w:sz w:val="22"/>
          <w:szCs w:val="22"/>
          <w:lang w:eastAsia="de-DE" w:bidi="en-US"/>
        </w:rPr>
      </w:pPr>
      <w:r>
        <w:rPr>
          <w:rFonts w:eastAsia="SimSun" w:cstheme="minorHAnsi"/>
          <w:b/>
          <w:sz w:val="22"/>
          <w:szCs w:val="22"/>
        </w:rPr>
        <w:br w:type="page"/>
      </w:r>
    </w:p>
    <w:p w14:paraId="318E7657" w14:textId="77777777" w:rsidR="000B328B" w:rsidRDefault="000B328B"/>
    <w:sectPr w:rsidR="000B328B" w:rsidSect="00FF4D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 w16cid:durableId="34237539">
    <w:abstractNumId w:val="1"/>
  </w:num>
  <w:num w:numId="2" w16cid:durableId="1854880611">
    <w:abstractNumId w:val="2"/>
  </w:num>
  <w:num w:numId="3" w16cid:durableId="355156776">
    <w:abstractNumId w:val="0"/>
  </w:num>
  <w:num w:numId="4" w16cid:durableId="1194997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8FF"/>
    <w:rsid w:val="000B328B"/>
    <w:rsid w:val="003B48FF"/>
    <w:rsid w:val="00FF4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C0619"/>
  <w15:chartTrackingRefBased/>
  <w15:docId w15:val="{104086B3-10FB-49CC-B932-A3C7C0400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8FF"/>
    <w:pPr>
      <w:spacing w:after="120" w:line="264" w:lineRule="auto"/>
    </w:pPr>
    <w:rPr>
      <w:rFonts w:eastAsiaTheme="minorEastAsia"/>
      <w:sz w:val="21"/>
      <w:szCs w:val="21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8FF"/>
    <w:pPr>
      <w:keepNext/>
      <w:keepLines/>
      <w:pBdr>
        <w:bottom w:val="single" w:sz="4" w:space="1" w:color="4472C4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48FF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8FF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8FF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8FF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8FF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8FF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8FF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8FF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8FF"/>
    <w:rPr>
      <w:rFonts w:asciiTheme="majorHAnsi" w:eastAsiaTheme="majorEastAsia" w:hAnsiTheme="majorHAnsi" w:cstheme="majorBidi"/>
      <w:color w:val="2F5496" w:themeColor="accent1" w:themeShade="BF"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48FF"/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8FF"/>
    <w:rPr>
      <w:rFonts w:asciiTheme="majorHAnsi" w:eastAsiaTheme="majorEastAsia" w:hAnsiTheme="majorHAnsi" w:cstheme="majorBidi"/>
      <w:color w:val="404040" w:themeColor="text1" w:themeTint="BF"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8FF"/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8FF"/>
    <w:rPr>
      <w:rFonts w:asciiTheme="majorHAnsi" w:eastAsiaTheme="majorEastAsia" w:hAnsiTheme="majorHAnsi" w:cstheme="majorBidi"/>
      <w:i/>
      <w:iCs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8FF"/>
    <w:rPr>
      <w:rFonts w:asciiTheme="majorHAnsi" w:eastAsiaTheme="majorEastAsia" w:hAnsiTheme="majorHAnsi" w:cstheme="majorBidi"/>
      <w:color w:val="595959" w:themeColor="text1" w:themeTint="A6"/>
      <w:sz w:val="21"/>
      <w:szCs w:val="2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8FF"/>
    <w:rPr>
      <w:rFonts w:asciiTheme="majorHAnsi" w:eastAsiaTheme="majorEastAsia" w:hAnsiTheme="majorHAnsi" w:cstheme="majorBidi"/>
      <w:i/>
      <w:iCs/>
      <w:color w:val="595959" w:themeColor="text1" w:themeTint="A6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8FF"/>
    <w:rPr>
      <w:rFonts w:asciiTheme="majorHAnsi" w:eastAsiaTheme="majorEastAsia" w:hAnsiTheme="majorHAnsi" w:cstheme="majorBidi"/>
      <w:smallCaps/>
      <w:color w:val="595959" w:themeColor="text1" w:themeTint="A6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8FF"/>
    <w:rPr>
      <w:rFonts w:asciiTheme="majorHAnsi" w:eastAsiaTheme="majorEastAsia" w:hAnsiTheme="majorHAnsi" w:cstheme="majorBidi"/>
      <w:i/>
      <w:iCs/>
      <w:smallCaps/>
      <w:color w:val="595959" w:themeColor="text1" w:themeTint="A6"/>
      <w:sz w:val="21"/>
      <w:szCs w:val="21"/>
      <w:lang w:val="en-US"/>
    </w:rPr>
  </w:style>
  <w:style w:type="paragraph" w:customStyle="1" w:styleId="MDPI11articletype">
    <w:name w:val="MDPI_1.1_article_type"/>
    <w:basedOn w:val="MDPI31text"/>
    <w:next w:val="MDPI12title"/>
    <w:rsid w:val="003B48FF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rsid w:val="003B48F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szCs w:val="21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rsid w:val="003B48FF"/>
    <w:pPr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rsid w:val="003B48FF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rsid w:val="003B48FF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rsid w:val="003B48F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rsid w:val="003B48FF"/>
    <w:pPr>
      <w:spacing w:before="240"/>
      <w:ind w:left="113" w:firstLine="0"/>
    </w:pPr>
  </w:style>
  <w:style w:type="paragraph" w:customStyle="1" w:styleId="MDPI19line">
    <w:name w:val="MDPI_1.9_line"/>
    <w:basedOn w:val="MDPI31text"/>
    <w:rsid w:val="003B48FF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3B48FF"/>
    <w:pPr>
      <w:adjustRightInd w:val="0"/>
      <w:snapToGrid w:val="0"/>
      <w:spacing w:after="120" w:line="300" w:lineRule="exact"/>
      <w:jc w:val="center"/>
    </w:pPr>
    <w:rPr>
      <w:rFonts w:ascii="Times New Roman" w:eastAsiaTheme="minorEastAsia" w:hAnsi="Times New Roman"/>
      <w:sz w:val="21"/>
      <w:szCs w:val="21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3B48FF"/>
    <w:pPr>
      <w:spacing w:after="120" w:line="264" w:lineRule="auto"/>
    </w:pPr>
    <w:rPr>
      <w:rFonts w:ascii="Times New Roman" w:eastAsiaTheme="minorEastAsia" w:hAnsi="Times New Roman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3B48FF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48FF"/>
    <w:rPr>
      <w:rFonts w:eastAsiaTheme="minorEastAsia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rsid w:val="003B48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48FF"/>
    <w:rPr>
      <w:rFonts w:eastAsiaTheme="minorEastAsia"/>
      <w:sz w:val="18"/>
      <w:szCs w:val="18"/>
      <w:lang w:val="en-US"/>
    </w:rPr>
  </w:style>
  <w:style w:type="paragraph" w:customStyle="1" w:styleId="MDPIheaderjournallogo">
    <w:name w:val="MDPI_header_journal_logo"/>
    <w:rsid w:val="003B48FF"/>
    <w:pPr>
      <w:adjustRightInd w:val="0"/>
      <w:snapToGrid w:val="0"/>
      <w:spacing w:after="120" w:line="264" w:lineRule="auto"/>
    </w:pPr>
    <w:rPr>
      <w:rFonts w:ascii="Palatino Linotype" w:eastAsia="Times New Roman" w:hAnsi="Palatino Linotype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rsid w:val="003B48FF"/>
    <w:pPr>
      <w:ind w:firstLine="0"/>
    </w:pPr>
  </w:style>
  <w:style w:type="paragraph" w:customStyle="1" w:styleId="MDPI33textspaceafter">
    <w:name w:val="MDPI_3.3_text_space_after"/>
    <w:basedOn w:val="MDPI31text"/>
    <w:rsid w:val="003B48FF"/>
    <w:pPr>
      <w:spacing w:after="240"/>
    </w:pPr>
  </w:style>
  <w:style w:type="paragraph" w:customStyle="1" w:styleId="MDPI35textbeforelist">
    <w:name w:val="MDPI_3.5_text_before_list"/>
    <w:basedOn w:val="MDPI31text"/>
    <w:rsid w:val="003B48FF"/>
  </w:style>
  <w:style w:type="paragraph" w:customStyle="1" w:styleId="MDPI36textafterlist">
    <w:name w:val="MDPI_3.6_text_after_list"/>
    <w:basedOn w:val="MDPI31text"/>
    <w:rsid w:val="003B48FF"/>
    <w:pPr>
      <w:spacing w:before="120"/>
    </w:pPr>
  </w:style>
  <w:style w:type="paragraph" w:customStyle="1" w:styleId="MDPI37itemize">
    <w:name w:val="MDPI_3.7_itemize"/>
    <w:basedOn w:val="MDPI31text"/>
    <w:rsid w:val="003B48FF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rsid w:val="003B48FF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rsid w:val="003B48FF"/>
    <w:pPr>
      <w:spacing w:before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rsid w:val="003B48FF"/>
    <w:pPr>
      <w:spacing w:before="120" w:line="240" w:lineRule="auto"/>
      <w:ind w:firstLine="0"/>
      <w:jc w:val="right"/>
    </w:pPr>
  </w:style>
  <w:style w:type="paragraph" w:customStyle="1" w:styleId="MDPI62Acknowledgments">
    <w:name w:val="MDPI_6.2_Acknowledgments"/>
    <w:rsid w:val="003B48FF"/>
    <w:pPr>
      <w:adjustRightInd w:val="0"/>
      <w:snapToGrid w:val="0"/>
      <w:spacing w:before="120" w:after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1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3B48FF"/>
    <w:pPr>
      <w:spacing w:before="24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rsid w:val="003B48FF"/>
    <w:pPr>
      <w:adjustRightInd w:val="0"/>
      <w:snapToGrid w:val="0"/>
      <w:spacing w:after="120" w:line="260" w:lineRule="atLeast"/>
      <w:jc w:val="center"/>
    </w:pPr>
    <w:rPr>
      <w:rFonts w:ascii="Palatino Linotype" w:eastAsia="Times New Roman" w:hAnsi="Palatino Linotype"/>
      <w:snapToGrid w:val="0"/>
      <w:color w:val="000000"/>
      <w:sz w:val="21"/>
      <w:szCs w:val="21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rsid w:val="003B48FF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rsid w:val="003B48FF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rsid w:val="003B48FF"/>
    <w:pPr>
      <w:spacing w:after="120" w:line="264" w:lineRule="auto"/>
      <w:jc w:val="center"/>
    </w:pPr>
    <w:rPr>
      <w:rFonts w:ascii="Palatino Linotype" w:eastAsia="Times New Roman" w:hAnsi="Palatino Linotype"/>
      <w:snapToGrid w:val="0"/>
      <w:color w:val="000000"/>
      <w:sz w:val="24"/>
      <w:szCs w:val="21"/>
      <w:lang w:val="en-US" w:eastAsia="de-DE" w:bidi="en-US"/>
    </w:rPr>
  </w:style>
  <w:style w:type="paragraph" w:customStyle="1" w:styleId="MDPI61Supplementary">
    <w:name w:val="MDPI_6.1_Supplementary"/>
    <w:basedOn w:val="MDPI62Acknowledgments"/>
    <w:rsid w:val="003B48FF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rsid w:val="003B48F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3B48FF"/>
  </w:style>
  <w:style w:type="paragraph" w:customStyle="1" w:styleId="MDPI31text">
    <w:name w:val="MDPI_3.1_text"/>
    <w:link w:val="MDPI31textChar"/>
    <w:qFormat/>
    <w:rsid w:val="003B48FF"/>
    <w:pPr>
      <w:adjustRightInd w:val="0"/>
      <w:snapToGrid w:val="0"/>
      <w:spacing w:after="120"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 w:val="21"/>
      <w:lang w:val="en-US" w:eastAsia="de-DE" w:bidi="en-US"/>
    </w:rPr>
  </w:style>
  <w:style w:type="paragraph" w:customStyle="1" w:styleId="MDPI23heading3">
    <w:name w:val="MDPI_2.3_heading3"/>
    <w:basedOn w:val="MDPI31text"/>
    <w:rsid w:val="003B48FF"/>
    <w:pPr>
      <w:spacing w:before="24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rsid w:val="003B48FF"/>
    <w:pPr>
      <w:outlineLvl w:val="0"/>
    </w:pPr>
    <w:rPr>
      <w:b/>
    </w:rPr>
  </w:style>
  <w:style w:type="paragraph" w:customStyle="1" w:styleId="MDPI22heading2">
    <w:name w:val="MDPI_2.2_heading2"/>
    <w:basedOn w:val="Normal"/>
    <w:rsid w:val="003B48FF"/>
    <w:pPr>
      <w:kinsoku w:val="0"/>
      <w:overflowPunct w:val="0"/>
      <w:autoSpaceDE w:val="0"/>
      <w:autoSpaceDN w:val="0"/>
      <w:adjustRightInd w:val="0"/>
      <w:snapToGrid w:val="0"/>
      <w:spacing w:before="240" w:line="260" w:lineRule="atLeas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rsid w:val="003B48FF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48F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8FF"/>
    <w:rPr>
      <w:rFonts w:eastAsiaTheme="minorEastAsia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B48FF"/>
  </w:style>
  <w:style w:type="table" w:customStyle="1" w:styleId="MDPI41threelinetable">
    <w:name w:val="MDPI_4.1_three_line_table"/>
    <w:basedOn w:val="TableNormal"/>
    <w:uiPriority w:val="99"/>
    <w:rsid w:val="003B48FF"/>
    <w:pPr>
      <w:adjustRightInd w:val="0"/>
      <w:snapToGrid w:val="0"/>
      <w:spacing w:after="120" w:line="264" w:lineRule="auto"/>
      <w:jc w:val="center"/>
    </w:pPr>
    <w:rPr>
      <w:rFonts w:ascii="Palatino Linotype" w:eastAsiaTheme="minorEastAsia" w:hAnsi="Palatino Linotype"/>
      <w:color w:val="000000"/>
      <w:sz w:val="21"/>
      <w:szCs w:val="21"/>
      <w:lang w:val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3B48F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3B48FF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3B48FF"/>
    <w:pPr>
      <w:spacing w:after="120" w:line="264" w:lineRule="auto"/>
    </w:pPr>
    <w:rPr>
      <w:rFonts w:eastAsiaTheme="minorEastAsia"/>
      <w:sz w:val="21"/>
      <w:szCs w:val="21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llowedHyperlink">
    <w:name w:val="FollowedHyperlink"/>
    <w:uiPriority w:val="99"/>
    <w:semiHidden/>
    <w:unhideWhenUsed/>
    <w:rsid w:val="003B48FF"/>
    <w:rPr>
      <w:color w:val="954F72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B48FF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B48FF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3B48FF"/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8FF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3B48FF"/>
    <w:rPr>
      <w:rFonts w:asciiTheme="majorHAnsi" w:eastAsiaTheme="majorEastAsia" w:hAnsiTheme="majorHAnsi" w:cstheme="majorBidi"/>
      <w:color w:val="404040" w:themeColor="text1" w:themeTint="BF"/>
      <w:sz w:val="30"/>
      <w:szCs w:val="30"/>
      <w:lang w:val="en-US"/>
    </w:rPr>
  </w:style>
  <w:style w:type="character" w:styleId="Strong">
    <w:name w:val="Strong"/>
    <w:basedOn w:val="DefaultParagraphFont"/>
    <w:uiPriority w:val="22"/>
    <w:qFormat/>
    <w:rsid w:val="003B48FF"/>
    <w:rPr>
      <w:b/>
      <w:bCs/>
    </w:rPr>
  </w:style>
  <w:style w:type="character" w:styleId="Emphasis">
    <w:name w:val="Emphasis"/>
    <w:basedOn w:val="DefaultParagraphFont"/>
    <w:uiPriority w:val="20"/>
    <w:qFormat/>
    <w:rsid w:val="003B48FF"/>
    <w:rPr>
      <w:i/>
      <w:iCs/>
    </w:rPr>
  </w:style>
  <w:style w:type="paragraph" w:styleId="NoSpacing">
    <w:name w:val="No Spacing"/>
    <w:uiPriority w:val="1"/>
    <w:qFormat/>
    <w:rsid w:val="003B48FF"/>
    <w:pPr>
      <w:spacing w:after="0" w:line="240" w:lineRule="auto"/>
    </w:pPr>
    <w:rPr>
      <w:rFonts w:eastAsiaTheme="minorEastAsia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B48FF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B48FF"/>
    <w:rPr>
      <w:rFonts w:eastAsiaTheme="minorEastAsia"/>
      <w:i/>
      <w:iCs/>
      <w:sz w:val="21"/>
      <w:szCs w:val="21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8FF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8FF"/>
    <w:rPr>
      <w:rFonts w:asciiTheme="majorHAnsi" w:eastAsiaTheme="majorEastAsia" w:hAnsiTheme="majorHAnsi" w:cstheme="majorBidi"/>
      <w:color w:val="4472C4" w:themeColor="accent1"/>
      <w:sz w:val="28"/>
      <w:szCs w:val="28"/>
      <w:lang w:val="en-US"/>
    </w:rPr>
  </w:style>
  <w:style w:type="character" w:styleId="SubtleEmphasis">
    <w:name w:val="Subtle Emphasis"/>
    <w:basedOn w:val="DefaultParagraphFont"/>
    <w:uiPriority w:val="19"/>
    <w:qFormat/>
    <w:rsid w:val="003B48FF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3B48FF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3B48FF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3B48FF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3B48FF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B48FF"/>
    <w:pPr>
      <w:outlineLvl w:val="9"/>
    </w:pPr>
  </w:style>
  <w:style w:type="character" w:customStyle="1" w:styleId="MDPI31textChar">
    <w:name w:val="MDPI_3.1_text Char"/>
    <w:link w:val="MDPI31text"/>
    <w:rsid w:val="003B48FF"/>
    <w:rPr>
      <w:rFonts w:ascii="Palatino Linotype" w:eastAsia="Times New Roman" w:hAnsi="Palatino Linotype"/>
      <w:snapToGrid w:val="0"/>
      <w:color w:val="000000"/>
      <w:sz w:val="21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3B48FF"/>
    <w:pPr>
      <w:spacing w:after="0"/>
      <w:jc w:val="center"/>
    </w:pPr>
    <w:rPr>
      <w:rFonts w:ascii="Palatino Linotype" w:hAnsi="Palatino Linotype"/>
      <w:noProof/>
      <w:color w:val="000000"/>
      <w:sz w:val="18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3B48FF"/>
    <w:rPr>
      <w:rFonts w:ascii="Palatino Linotype" w:eastAsiaTheme="minorEastAsia" w:hAnsi="Palatino Linotype"/>
      <w:noProof/>
      <w:snapToGrid/>
      <w:color w:val="000000"/>
      <w:sz w:val="18"/>
      <w:szCs w:val="21"/>
      <w:lang w:val="en-US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3B48FF"/>
    <w:pPr>
      <w:spacing w:line="240" w:lineRule="auto"/>
    </w:pPr>
    <w:rPr>
      <w:rFonts w:ascii="Palatino Linotype" w:hAnsi="Palatino Linotype"/>
      <w:noProof/>
      <w:color w:val="000000"/>
      <w:sz w:val="18"/>
      <w:lang w:eastAsia="de-DE"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3B48FF"/>
    <w:rPr>
      <w:rFonts w:ascii="Palatino Linotype" w:eastAsiaTheme="minorEastAsia" w:hAnsi="Palatino Linotype"/>
      <w:noProof/>
      <w:snapToGrid/>
      <w:color w:val="000000"/>
      <w:sz w:val="18"/>
      <w:szCs w:val="21"/>
      <w:lang w:val="en-US" w:eastAsia="de-DE" w:bidi="en-US"/>
    </w:rPr>
  </w:style>
  <w:style w:type="paragraph" w:customStyle="1" w:styleId="msonormal0">
    <w:name w:val="msonormal"/>
    <w:basedOn w:val="Normal"/>
    <w:rsid w:val="003B48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3B48F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3B48FF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2"/>
      <w:szCs w:val="22"/>
    </w:rPr>
  </w:style>
  <w:style w:type="paragraph" w:customStyle="1" w:styleId="font6">
    <w:name w:val="font6"/>
    <w:basedOn w:val="Normal"/>
    <w:rsid w:val="003B48F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2"/>
      <w:szCs w:val="22"/>
      <w:u w:val="single"/>
    </w:rPr>
  </w:style>
  <w:style w:type="paragraph" w:customStyle="1" w:styleId="xl67">
    <w:name w:val="xl67"/>
    <w:basedOn w:val="Normal"/>
    <w:rsid w:val="003B48F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B48FF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B48FF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B48F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3B48F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B48F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B48FF"/>
    <w:pPr>
      <w:shd w:val="clear" w:color="000000" w:fill="DDEBF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3B48FF"/>
    <w:pPr>
      <w:shd w:val="clear" w:color="000000" w:fill="DDEBF7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3B48FF"/>
    <w:pPr>
      <w:shd w:val="clear" w:color="000000" w:fill="DDEBF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76">
    <w:name w:val="xl76"/>
    <w:basedOn w:val="Normal"/>
    <w:rsid w:val="003B48F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3B48FF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3B48F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3B48F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3B48F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3B48FF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3B48F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3B48F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3B48F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3B48F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3B48F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3B48F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3B48F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3B48F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3B48FF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3B48F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3B48F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3B48FF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B48FF"/>
    <w:pPr>
      <w:spacing w:after="0" w:line="240" w:lineRule="auto"/>
    </w:pPr>
    <w:rPr>
      <w:rFonts w:eastAsiaTheme="minorEastAsia"/>
      <w:sz w:val="21"/>
      <w:szCs w:val="21"/>
      <w:lang w:val="en-US"/>
    </w:rPr>
  </w:style>
  <w:style w:type="character" w:customStyle="1" w:styleId="c-bibliographic-informationvalue">
    <w:name w:val="c-bibliographic-information__value"/>
    <w:basedOn w:val="DefaultParagraphFont"/>
    <w:rsid w:val="003B48FF"/>
  </w:style>
  <w:style w:type="character" w:customStyle="1" w:styleId="epub-sectionitem">
    <w:name w:val="epub-section__item"/>
    <w:basedOn w:val="DefaultParagraphFont"/>
    <w:rsid w:val="003B48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9195</Words>
  <Characters>52416</Characters>
  <Application>Microsoft Office Word</Application>
  <DocSecurity>0</DocSecurity>
  <Lines>436</Lines>
  <Paragraphs>122</Paragraphs>
  <ScaleCrop>false</ScaleCrop>
  <Company/>
  <LinksUpToDate>false</LinksUpToDate>
  <CharactersWithSpaces>6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Annie Castillo</cp:lastModifiedBy>
  <cp:revision>2</cp:revision>
  <dcterms:created xsi:type="dcterms:W3CDTF">2022-12-08T06:54:00Z</dcterms:created>
  <dcterms:modified xsi:type="dcterms:W3CDTF">2023-01-04T19:10:00Z</dcterms:modified>
</cp:coreProperties>
</file>